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CEC02" w14:textId="4F0D6261" w:rsidR="002639C2" w:rsidRDefault="002639C2" w:rsidP="00EE01DC">
      <w:pPr>
        <w:pStyle w:val="Titre2"/>
        <w:spacing w:line="240" w:lineRule="auto"/>
        <w:contextualSpacing/>
      </w:pPr>
      <w:r>
        <w:t>S</w:t>
      </w:r>
      <w:r w:rsidR="000636BB">
        <w:t>3</w:t>
      </w:r>
      <w:r>
        <w:t xml:space="preserve"> T</w:t>
      </w:r>
      <w:r w:rsidR="000636BB">
        <w:t>able</w:t>
      </w:r>
      <w:r w:rsidRPr="002F3466">
        <w:t xml:space="preserve">: </w:t>
      </w:r>
      <w:r>
        <w:t>Methods used to predict epitopic regions and to design the mutant SU proteins</w:t>
      </w:r>
    </w:p>
    <w:tbl>
      <w:tblPr>
        <w:tblStyle w:val="Grilledutableau"/>
        <w:tblW w:w="13437" w:type="dxa"/>
        <w:tblLook w:val="04A0" w:firstRow="1" w:lastRow="0" w:firstColumn="1" w:lastColumn="0" w:noHBand="0" w:noVBand="1"/>
      </w:tblPr>
      <w:tblGrid>
        <w:gridCol w:w="3969"/>
        <w:gridCol w:w="5159"/>
        <w:gridCol w:w="4309"/>
      </w:tblGrid>
      <w:tr w:rsidR="002639C2" w:rsidRPr="008B5DEA" w14:paraId="5B35F39A" w14:textId="77777777" w:rsidTr="00B45177">
        <w:tc>
          <w:tcPr>
            <w:tcW w:w="3969" w:type="dxa"/>
          </w:tcPr>
          <w:p w14:paraId="3196CC17" w14:textId="77777777" w:rsidR="002639C2" w:rsidRPr="008B5DEA" w:rsidRDefault="002639C2" w:rsidP="00EE01DC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8B5DEA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5159" w:type="dxa"/>
          </w:tcPr>
          <w:p w14:paraId="01204D26" w14:textId="77777777" w:rsidR="002639C2" w:rsidRPr="008B5DEA" w:rsidRDefault="002639C2" w:rsidP="00EE01DC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8B5DEA">
              <w:rPr>
                <w:rFonts w:cstheme="minorHAnsi"/>
                <w:b/>
                <w:bCs/>
              </w:rPr>
              <w:t>Prediction</w:t>
            </w:r>
          </w:p>
        </w:tc>
        <w:tc>
          <w:tcPr>
            <w:tcW w:w="4309" w:type="dxa"/>
          </w:tcPr>
          <w:p w14:paraId="4F3C6686" w14:textId="77777777" w:rsidR="002639C2" w:rsidRPr="008B5DEA" w:rsidRDefault="002639C2" w:rsidP="00EE01DC">
            <w:pPr>
              <w:spacing w:line="240" w:lineRule="auto"/>
              <w:contextualSpacing/>
              <w:rPr>
                <w:rFonts w:cstheme="minorHAnsi"/>
                <w:b/>
                <w:bCs/>
              </w:rPr>
            </w:pPr>
            <w:r w:rsidRPr="008B5DEA">
              <w:rPr>
                <w:rFonts w:cstheme="minorHAnsi"/>
                <w:b/>
                <w:bCs/>
              </w:rPr>
              <w:t>Genotype-specific features</w:t>
            </w:r>
          </w:p>
        </w:tc>
      </w:tr>
      <w:tr w:rsidR="002639C2" w:rsidRPr="00D822A2" w14:paraId="7EF8CC64" w14:textId="77777777" w:rsidTr="00B45177">
        <w:tc>
          <w:tcPr>
            <w:tcW w:w="3969" w:type="dxa"/>
          </w:tcPr>
          <w:p w14:paraId="3FCF46D8" w14:textId="77777777" w:rsidR="002639C2" w:rsidRPr="00AD6C0D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</w:t>
            </w:r>
            <w:r w:rsidRPr="00AD6C0D">
              <w:rPr>
                <w:rFonts w:cstheme="minorHAnsi"/>
              </w:rPr>
              <w:t xml:space="preserve">N5, </w:t>
            </w: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</w:t>
            </w:r>
            <w:r w:rsidRPr="00AD6C0D">
              <w:rPr>
                <w:rFonts w:cstheme="minorHAnsi"/>
              </w:rPr>
              <w:t xml:space="preserve">N6, </w:t>
            </w: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</w:t>
            </w:r>
            <w:r w:rsidRPr="00AD6C0D">
              <w:rPr>
                <w:rFonts w:cstheme="minorHAnsi"/>
              </w:rPr>
              <w:t xml:space="preserve">N7, </w:t>
            </w: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</w:t>
            </w:r>
            <w:r w:rsidRPr="00AD6C0D">
              <w:rPr>
                <w:rFonts w:cstheme="minorHAnsi"/>
              </w:rPr>
              <w:t xml:space="preserve">N9 </w:t>
            </w:r>
          </w:p>
        </w:tc>
        <w:tc>
          <w:tcPr>
            <w:tcW w:w="5159" w:type="dxa"/>
          </w:tcPr>
          <w:p w14:paraId="0DDD9587" w14:textId="71909012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study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Luftenegger&lt;/Author&gt;&lt;Year&gt;2005&lt;/Year&gt;&lt;RecNum&gt;23805&lt;/RecNum&gt;&lt;DisplayText&gt;[1]&lt;/DisplayText&gt;&lt;record&gt;&lt;rec-number&gt;23805&lt;/rec-number&gt;&lt;foreign-keys&gt;&lt;key app="EN" db-id="0t29tapv8wsarweeartxf2vwvvtw0wxefrwa" timestamp="0"&gt;23805&lt;/key&gt;&lt;/foreign-keys&gt;&lt;ref-type name="Journal Article"&gt;17&lt;/ref-type&gt;&lt;contributors&gt;&lt;authors&gt;&lt;author&gt;Luftenegger, D.&lt;/author&gt;&lt;author&gt;Picard-Maureau, M.&lt;/author&gt;&lt;author&gt;Stanke, N.&lt;/author&gt;&lt;author&gt;Rethwilm, A.&lt;/author&gt;&lt;author&gt;Lindemann, D.&lt;/author&gt;&lt;/authors&gt;&lt;/contributors&gt;&lt;auth-address&gt;Tech Univ Dresden, Inst Virol, Med Fak Carl Gustav Carus, D-01307 Dresden, Germany. Univ Wurzburg, Inst Virol &amp;amp; Immunbiol, D-97078 Wurzburg, Germany.&amp;#xD;Lindemann, D (reprint author), Tech Univ Dresden, Inst Virol, Med Fak Carl Gustav Carus, Fetscherstr 74, D-01307 Dresden, Germany&amp;#xD;dirk.lindemann@mailbox.tu-dresden.de&lt;/auth-address&gt;&lt;titles&gt;&lt;title&gt;Analysis and function of prototype foamy virus envelope N glycosylation&lt;/title&gt;&lt;secondary-title&gt;Journal of Virology&lt;/secondary-title&gt;&lt;alt-title&gt;J. Virol.&lt;/alt-title&gt;&lt;/titles&gt;&lt;periodical&gt;&lt;full-title&gt;Journal of Virology&lt;/full-title&gt;&lt;abbr-1&gt;J. Virol.&lt;/abbr-1&gt;&lt;/periodical&gt;&lt;pages&gt;7664-7672&lt;/pages&gt;&lt;volume&gt;79&lt;/volume&gt;&lt;number&gt;12&lt;/number&gt;&lt;keywords&gt;&lt;keyword&gt;murine leukemia-virus&lt;/keyword&gt;&lt;keyword&gt;human-immunodeficiency-virus&lt;/keyword&gt;&lt;keyword&gt;env leader protein&lt;/keyword&gt;&lt;keyword&gt;terminal gag domain&lt;/keyword&gt;&lt;keyword&gt;linked glycosylation&lt;/keyword&gt;&lt;keyword&gt;mutational analysis&lt;/keyword&gt;&lt;keyword&gt;glycoprotein&lt;/keyword&gt;&lt;keyword&gt;sites&lt;/keyword&gt;&lt;keyword&gt;infectivity&lt;/keyword&gt;&lt;keyword&gt;gp120&lt;/keyword&gt;&lt;/keywords&gt;&lt;dates&gt;&lt;year&gt;2005&lt;/year&gt;&lt;pub-dates&gt;&lt;date&gt;Jun&lt;/date&gt;&lt;/pub-dates&gt;&lt;/dates&gt;&lt;isbn&gt;0022-538X&lt;/isbn&gt;&lt;accession-num&gt;WOS:000229416100038&lt;/accession-num&gt;&lt;work-type&gt;Article&lt;/work-type&gt;&lt;urls&gt;&lt;related-urls&gt;&lt;url&gt;&amp;lt;Go to ISI&amp;gt;://WOS:000229416100038&lt;/url&gt;&lt;/related-urls&gt;&lt;/urls&gt;&lt;electronic-resource-num&gt;10.1128/jvi.79.12.7664-7672.2005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309" w:type="dxa"/>
          </w:tcPr>
          <w:p w14:paraId="08BE1358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2639C2" w:rsidRPr="00AF4E3F" w14:paraId="467B535D" w14:textId="77777777" w:rsidTr="00B45177">
        <w:tc>
          <w:tcPr>
            <w:tcW w:w="3969" w:type="dxa"/>
          </w:tcPr>
          <w:p w14:paraId="29C605BA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N7’</w:t>
            </w:r>
          </w:p>
        </w:tc>
        <w:tc>
          <w:tcPr>
            <w:tcW w:w="5159" w:type="dxa"/>
          </w:tcPr>
          <w:p w14:paraId="2CD66B8A" w14:textId="5B9B5E48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Presence varied according to the viral strain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Richard&lt;/Author&gt;&lt;Year&gt;2015&lt;/Year&gt;&lt;RecNum&gt;29739&lt;/RecNum&gt;&lt;DisplayText&gt;[2]&lt;/DisplayText&gt;&lt;record&gt;&lt;rec-number&gt;29739&lt;/rec-number&gt;&lt;foreign-keys&gt;&lt;key app="EN" db-id="0t29tapv8wsarweeartxf2vwvvtw0wxefrwa" timestamp="1457442392"&gt;29739&lt;/key&gt;&lt;/foreign-keys&gt;&lt;ref-type name="Journal Article"&gt;17&lt;/ref-type&gt;&lt;contributors&gt;&lt;authors&gt;&lt;author&gt;Richard, Lea&lt;/author&gt;&lt;author&gt;Rua, Rejane&lt;/author&gt;&lt;author&gt;Betsem, Edouard&lt;/author&gt;&lt;author&gt;Mouinga-Ondeme, Augustin&lt;/author&gt;&lt;author&gt;Kazanji, Mirdad&lt;/author&gt;&lt;author&gt;Leroy, Eric&lt;/author&gt;&lt;author&gt;Njouom, Richard&lt;/author&gt;&lt;author&gt;Buseyne, Florence&lt;/author&gt;&lt;author&gt;Afonso, Philippe V.&lt;/author&gt;&lt;author&gt;Gessain, Antoine&lt;/author&gt;&lt;/authors&gt;&lt;/contributors&gt;&lt;titles&gt;&lt;title&gt;&lt;style face="normal" font="default" size="100%"&gt;Cocirculation of two &lt;/style&gt;&lt;style face="italic" font="default" size="100%"&gt;env&lt;/style&gt;&lt;style face="normal" font="default" size="100%"&gt; molecular variants, of possible recombinant origin, in gorilla and chimpanzee simian foamy virus strains from Central Africa&lt;/style&gt;&lt;/title&gt;&lt;secondary-title&gt;Journal of Virology&lt;/secondary-title&gt;&lt;tertiary-title&gt;https://journals.asm.org/doi/10.1128/JVI.01798-15&lt;/tertiary-title&gt;&lt;/titles&gt;&lt;periodical&gt;&lt;full-title&gt;Journal of Virology&lt;/full-title&gt;&lt;abbr-1&gt;J. Virol.&lt;/abbr-1&gt;&lt;/periodical&gt;&lt;pages&gt;12480-12491&lt;/pages&gt;&lt;volume&gt;89&lt;/volume&gt;&lt;number&gt;24&lt;/number&gt;&lt;dates&gt;&lt;year&gt;2015&lt;/year&gt;&lt;pub-dates&gt;&lt;date&gt;Dec&lt;/date&gt;&lt;/pub-dates&gt;&lt;/dates&gt;&lt;isbn&gt;0022-538X&lt;/isbn&gt;&lt;accession-num&gt;26446599&lt;/accession-num&gt;&lt;urls&gt;&lt;related-urls&gt;&lt;url&gt;https://journals.asm.org/doi/10.1128/JVI.01798-15&lt;/url&gt;&lt;/related-urls&gt;&lt;/urls&gt;&lt;electronic-resource-num&gt;10.1128/jvi.01798-1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309" w:type="dxa"/>
          </w:tcPr>
          <w:p w14:paraId="38E86519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bsent from CI-PFV strain</w:t>
            </w:r>
          </w:p>
        </w:tc>
      </w:tr>
      <w:tr w:rsidR="002639C2" w:rsidRPr="00B32086" w14:paraId="5C639CDD" w14:textId="77777777" w:rsidTr="00B45177">
        <w:tc>
          <w:tcPr>
            <w:tcW w:w="3969" w:type="dxa"/>
          </w:tcPr>
          <w:p w14:paraId="0439E41D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N10</w:t>
            </w:r>
            <w:r>
              <w:rPr>
                <w:rFonts w:cstheme="minorHAnsi"/>
              </w:rPr>
              <w:t xml:space="preserve">, </w:t>
            </w:r>
            <w:r w:rsidRPr="00F53AF4">
              <w:rPr>
                <w:rFonts w:cstheme="minorHAnsi"/>
                <w:vertAlign w:val="superscript"/>
              </w:rPr>
              <w:t>CI</w:t>
            </w:r>
            <w:r w:rsidRPr="00AF4E3F">
              <w:rPr>
                <w:rFonts w:cstheme="minorHAnsi"/>
              </w:rPr>
              <w:t>ΔN10</w:t>
            </w:r>
          </w:p>
        </w:tc>
        <w:tc>
          <w:tcPr>
            <w:tcW w:w="5159" w:type="dxa"/>
          </w:tcPr>
          <w:p w14:paraId="3BF0F165" w14:textId="42E398BE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study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Luftenegger&lt;/Author&gt;&lt;Year&gt;2005&lt;/Year&gt;&lt;RecNum&gt;23805&lt;/RecNum&gt;&lt;DisplayText&gt;[1]&lt;/DisplayText&gt;&lt;record&gt;&lt;rec-number&gt;23805&lt;/rec-number&gt;&lt;foreign-keys&gt;&lt;key app="EN" db-id="0t29tapv8wsarweeartxf2vwvvtw0wxefrwa" timestamp="0"&gt;23805&lt;/key&gt;&lt;/foreign-keys&gt;&lt;ref-type name="Journal Article"&gt;17&lt;/ref-type&gt;&lt;contributors&gt;&lt;authors&gt;&lt;author&gt;Luftenegger, D.&lt;/author&gt;&lt;author&gt;Picard-Maureau, M.&lt;/author&gt;&lt;author&gt;Stanke, N.&lt;/author&gt;&lt;author&gt;Rethwilm, A.&lt;/author&gt;&lt;author&gt;Lindemann, D.&lt;/author&gt;&lt;/authors&gt;&lt;/contributors&gt;&lt;auth-address&gt;Tech Univ Dresden, Inst Virol, Med Fak Carl Gustav Carus, D-01307 Dresden, Germany. Univ Wurzburg, Inst Virol &amp;amp; Immunbiol, D-97078 Wurzburg, Germany.&amp;#xD;Lindemann, D (reprint author), Tech Univ Dresden, Inst Virol, Med Fak Carl Gustav Carus, Fetscherstr 74, D-01307 Dresden, Germany&amp;#xD;dirk.lindemann@mailbox.tu-dresden.de&lt;/auth-address&gt;&lt;titles&gt;&lt;title&gt;Analysis and function of prototype foamy virus envelope N glycosylation&lt;/title&gt;&lt;secondary-title&gt;Journal of Virology&lt;/secondary-title&gt;&lt;alt-title&gt;J. Virol.&lt;/alt-title&gt;&lt;/titles&gt;&lt;periodical&gt;&lt;full-title&gt;Journal of Virology&lt;/full-title&gt;&lt;abbr-1&gt;J. Virol.&lt;/abbr-1&gt;&lt;/periodical&gt;&lt;pages&gt;7664-7672&lt;/pages&gt;&lt;volume&gt;79&lt;/volume&gt;&lt;number&gt;12&lt;/number&gt;&lt;keywords&gt;&lt;keyword&gt;murine leukemia-virus&lt;/keyword&gt;&lt;keyword&gt;human-immunodeficiency-virus&lt;/keyword&gt;&lt;keyword&gt;env leader protein&lt;/keyword&gt;&lt;keyword&gt;terminal gag domain&lt;/keyword&gt;&lt;keyword&gt;linked glycosylation&lt;/keyword&gt;&lt;keyword&gt;mutational analysis&lt;/keyword&gt;&lt;keyword&gt;glycoprotein&lt;/keyword&gt;&lt;keyword&gt;sites&lt;/keyword&gt;&lt;keyword&gt;infectivity&lt;/keyword&gt;&lt;keyword&gt;gp120&lt;/keyword&gt;&lt;/keywords&gt;&lt;dates&gt;&lt;year&gt;2005&lt;/year&gt;&lt;pub-dates&gt;&lt;date&gt;Jun&lt;/date&gt;&lt;/pub-dates&gt;&lt;/dates&gt;&lt;isbn&gt;0022-538X&lt;/isbn&gt;&lt;accession-num&gt;WOS:000229416100038&lt;/accession-num&gt;&lt;work-type&gt;Article&lt;/work-type&gt;&lt;urls&gt;&lt;related-urls&gt;&lt;url&gt;&amp;lt;Go to ISI&amp;gt;://WOS:000229416100038&lt;/url&gt;&lt;/related-urls&gt;&lt;/urls&gt;&lt;electronic-resource-num&gt;10.1128/jvi.79.12.7664-7672.2005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1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309" w:type="dxa"/>
          </w:tcPr>
          <w:p w14:paraId="256986C3" w14:textId="6F098372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Genotype-specific localization of N10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Richard&lt;/Author&gt;&lt;Year&gt;2015&lt;/Year&gt;&lt;RecNum&gt;29739&lt;/RecNum&gt;&lt;DisplayText&gt;[2]&lt;/DisplayText&gt;&lt;record&gt;&lt;rec-number&gt;29739&lt;/rec-number&gt;&lt;foreign-keys&gt;&lt;key app="EN" db-id="0t29tapv8wsarweeartxf2vwvvtw0wxefrwa" timestamp="1457442392"&gt;29739&lt;/key&gt;&lt;/foreign-keys&gt;&lt;ref-type name="Journal Article"&gt;17&lt;/ref-type&gt;&lt;contributors&gt;&lt;authors&gt;&lt;author&gt;Richard, Lea&lt;/author&gt;&lt;author&gt;Rua, Rejane&lt;/author&gt;&lt;author&gt;Betsem, Edouard&lt;/author&gt;&lt;author&gt;Mouinga-Ondeme, Augustin&lt;/author&gt;&lt;author&gt;Kazanji, Mirdad&lt;/author&gt;&lt;author&gt;Leroy, Eric&lt;/author&gt;&lt;author&gt;Njouom, Richard&lt;/author&gt;&lt;author&gt;Buseyne, Florence&lt;/author&gt;&lt;author&gt;Afonso, Philippe V.&lt;/author&gt;&lt;author&gt;Gessain, Antoine&lt;/author&gt;&lt;/authors&gt;&lt;/contributors&gt;&lt;titles&gt;&lt;title&gt;&lt;style face="normal" font="default" size="100%"&gt;Cocirculation of two &lt;/style&gt;&lt;style face="italic" font="default" size="100%"&gt;env&lt;/style&gt;&lt;style face="normal" font="default" size="100%"&gt; molecular variants, of possible recombinant origin, in gorilla and chimpanzee simian foamy virus strains from Central Africa&lt;/style&gt;&lt;/title&gt;&lt;secondary-title&gt;Journal of Virology&lt;/secondary-title&gt;&lt;tertiary-title&gt;https://journals.asm.org/doi/10.1128/JVI.01798-15&lt;/tertiary-title&gt;&lt;/titles&gt;&lt;periodical&gt;&lt;full-title&gt;Journal of Virology&lt;/full-title&gt;&lt;abbr-1&gt;J. Virol.&lt;/abbr-1&gt;&lt;/periodical&gt;&lt;pages&gt;12480-12491&lt;/pages&gt;&lt;volume&gt;89&lt;/volume&gt;&lt;number&gt;24&lt;/number&gt;&lt;dates&gt;&lt;year&gt;2015&lt;/year&gt;&lt;pub-dates&gt;&lt;date&gt;Dec&lt;/date&gt;&lt;/pub-dates&gt;&lt;/dates&gt;&lt;isbn&gt;0022-538X&lt;/isbn&gt;&lt;accession-num&gt;26446599&lt;/accession-num&gt;&lt;urls&gt;&lt;related-urls&gt;&lt;url&gt;https://journals.asm.org/doi/10.1128/JVI.01798-15&lt;/url&gt;&lt;/related-urls&gt;&lt;/urls&gt;&lt;electronic-resource-num&gt;10.1128/jvi.01798-1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</w:tr>
      <w:tr w:rsidR="002639C2" w:rsidRPr="00B32086" w14:paraId="0CBB5C3F" w14:textId="77777777" w:rsidTr="00B45177">
        <w:tc>
          <w:tcPr>
            <w:tcW w:w="3969" w:type="dxa"/>
          </w:tcPr>
          <w:p w14:paraId="7485A2B3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>
              <w:rPr>
                <w:rFonts w:cstheme="minorHAnsi"/>
              </w:rPr>
              <w:t>swap407</w:t>
            </w:r>
          </w:p>
        </w:tc>
        <w:tc>
          <w:tcPr>
            <w:tcW w:w="5159" w:type="dxa"/>
          </w:tcPr>
          <w:p w14:paraId="45BF93C1" w14:textId="77777777" w:rsidR="002639C2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Genotype-specific sequence before N10</w:t>
            </w:r>
          </w:p>
        </w:tc>
        <w:tc>
          <w:tcPr>
            <w:tcW w:w="4309" w:type="dxa"/>
          </w:tcPr>
          <w:p w14:paraId="61942E26" w14:textId="75A84594" w:rsidR="002639C2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Genotype-specific localization of N10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Richard&lt;/Author&gt;&lt;Year&gt;2015&lt;/Year&gt;&lt;RecNum&gt;29739&lt;/RecNum&gt;&lt;DisplayText&gt;[2]&lt;/DisplayText&gt;&lt;record&gt;&lt;rec-number&gt;29739&lt;/rec-number&gt;&lt;foreign-keys&gt;&lt;key app="EN" db-id="0t29tapv8wsarweeartxf2vwvvtw0wxefrwa" timestamp="1457442392"&gt;29739&lt;/key&gt;&lt;/foreign-keys&gt;&lt;ref-type name="Journal Article"&gt;17&lt;/ref-type&gt;&lt;contributors&gt;&lt;authors&gt;&lt;author&gt;Richard, Lea&lt;/author&gt;&lt;author&gt;Rua, Rejane&lt;/author&gt;&lt;author&gt;Betsem, Edouard&lt;/author&gt;&lt;author&gt;Mouinga-Ondeme, Augustin&lt;/author&gt;&lt;author&gt;Kazanji, Mirdad&lt;/author&gt;&lt;author&gt;Leroy, Eric&lt;/author&gt;&lt;author&gt;Njouom, Richard&lt;/author&gt;&lt;author&gt;Buseyne, Florence&lt;/author&gt;&lt;author&gt;Afonso, Philippe V.&lt;/author&gt;&lt;author&gt;Gessain, Antoine&lt;/author&gt;&lt;/authors&gt;&lt;/contributors&gt;&lt;titles&gt;&lt;title&gt;&lt;style face="normal" font="default" size="100%"&gt;Cocirculation of two &lt;/style&gt;&lt;style face="italic" font="default" size="100%"&gt;env&lt;/style&gt;&lt;style face="normal" font="default" size="100%"&gt; molecular variants, of possible recombinant origin, in gorilla and chimpanzee simian foamy virus strains from Central Africa&lt;/style&gt;&lt;/title&gt;&lt;secondary-title&gt;Journal of Virology&lt;/secondary-title&gt;&lt;tertiary-title&gt;https://journals.asm.org/doi/10.1128/JVI.01798-15&lt;/tertiary-title&gt;&lt;/titles&gt;&lt;periodical&gt;&lt;full-title&gt;Journal of Virology&lt;/full-title&gt;&lt;abbr-1&gt;J. Virol.&lt;/abbr-1&gt;&lt;/periodical&gt;&lt;pages&gt;12480-12491&lt;/pages&gt;&lt;volume&gt;89&lt;/volume&gt;&lt;number&gt;24&lt;/number&gt;&lt;dates&gt;&lt;year&gt;2015&lt;/year&gt;&lt;pub-dates&gt;&lt;date&gt;Dec&lt;/date&gt;&lt;/pub-dates&gt;&lt;/dates&gt;&lt;isbn&gt;0022-538X&lt;/isbn&gt;&lt;accession-num&gt;26446599&lt;/accession-num&gt;&lt;urls&gt;&lt;related-urls&gt;&lt;url&gt;https://journals.asm.org/doi/10.1128/JVI.01798-15&lt;/url&gt;&lt;/related-urls&gt;&lt;/urls&gt;&lt;electronic-resource-num&gt;10.1128/jvi.01798-1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2]</w:t>
            </w:r>
            <w:r>
              <w:rPr>
                <w:rFonts w:cstheme="minorHAnsi"/>
              </w:rPr>
              <w:fldChar w:fldCharType="end"/>
            </w:r>
          </w:p>
        </w:tc>
      </w:tr>
      <w:tr w:rsidR="002639C2" w:rsidRPr="00B32086" w14:paraId="0CC8F167" w14:textId="77777777" w:rsidTr="00B45177">
        <w:tc>
          <w:tcPr>
            <w:tcW w:w="3969" w:type="dxa"/>
          </w:tcPr>
          <w:p w14:paraId="0ACE9AB5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RBDj</w:t>
            </w:r>
            <w:r>
              <w:rPr>
                <w:rFonts w:cstheme="minorHAnsi"/>
              </w:rPr>
              <w:t xml:space="preserve">, </w:t>
            </w: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swapRBDj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vertAlign w:val="superscript"/>
              </w:rPr>
              <w:t>C</w:t>
            </w:r>
            <w:r w:rsidRPr="00F53AF4">
              <w:rPr>
                <w:rFonts w:cstheme="minorHAnsi"/>
                <w:vertAlign w:val="superscript"/>
              </w:rPr>
              <w:t>I</w:t>
            </w:r>
            <w:r w:rsidRPr="00AF4E3F">
              <w:rPr>
                <w:rFonts w:cstheme="minorHAnsi"/>
              </w:rPr>
              <w:t>ΔRBDj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vertAlign w:val="superscript"/>
              </w:rPr>
              <w:t>C</w:t>
            </w:r>
            <w:r w:rsidRPr="00F53AF4">
              <w:rPr>
                <w:rFonts w:cstheme="minorHAnsi"/>
                <w:vertAlign w:val="superscript"/>
              </w:rPr>
              <w:t>I</w:t>
            </w:r>
            <w:r w:rsidRPr="00AF4E3F">
              <w:rPr>
                <w:rFonts w:cstheme="minorHAnsi"/>
              </w:rPr>
              <w:t>swapRBDj</w:t>
            </w:r>
          </w:p>
        </w:tc>
        <w:tc>
          <w:tcPr>
            <w:tcW w:w="5159" w:type="dxa"/>
          </w:tcPr>
          <w:p w14:paraId="3311BF9C" w14:textId="2583ABC9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study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Duda&lt;/Author&gt;&lt;Year&gt;2006&lt;/Year&gt;&lt;RecNum&gt;23806&lt;/RecNum&gt;&lt;DisplayText&gt;[3]&lt;/DisplayText&gt;&lt;record&gt;&lt;rec-number&gt;23806&lt;/rec-number&gt;&lt;foreign-keys&gt;&lt;key app="EN" db-id="0t29tapv8wsarweeartxf2vwvvtw0wxefrwa" timestamp="0"&gt;23806&lt;/key&gt;&lt;/foreign-keys&gt;&lt;ref-type name="Journal Article"&gt;17&lt;/ref-type&gt;&lt;contributors&gt;&lt;authors&gt;&lt;author&gt;Duda, A.&lt;/author&gt;&lt;author&gt;Luftenegger, D.&lt;/author&gt;&lt;author&gt;Pietschmann, T.&lt;/author&gt;&lt;author&gt;Lindemann, D.&lt;/author&gt;&lt;/authors&gt;&lt;/contributors&gt;&lt;auth-address&gt;Tech Univ Dresden, Med Fak Carl Gustav Carus, Inst Virol, D-01307 Dresden, Germany. Univ Wurzburg, Inst Virol &amp;amp; Immunbiol, D-8700 Wurzburg, Germany.&amp;#xD;Lindemann, D (reprint author), Tech Univ Dresden, Med Fak Carl Gustav Carus, Inst Virol, Fetscherstasse 74, D-01307 Dresden, Germany&amp;#xD;dirk.lindemann@mailbox.tu-dresden.de&lt;/auth-address&gt;&lt;titles&gt;&lt;title&gt;Characterization of the prototype foamy virus envelope glycoprotein receptor-binding domain&lt;/title&gt;&lt;secondary-title&gt;Journal of Virology&lt;/secondary-title&gt;&lt;alt-title&gt;J. Virol.&lt;/alt-title&gt;&lt;/titles&gt;&lt;periodical&gt;&lt;full-title&gt;Journal of Virology&lt;/full-title&gt;&lt;abbr-1&gt;J. Virol.&lt;/abbr-1&gt;&lt;/periodical&gt;&lt;pages&gt;8158-8167&lt;/pages&gt;&lt;volume&gt;80&lt;/volume&gt;&lt;number&gt;16&lt;/number&gt;&lt;keywords&gt;&lt;keyword&gt;murine leukemia-virus&lt;/keyword&gt;&lt;keyword&gt;env leader protein&lt;/keyword&gt;&lt;keyword&gt;nod/scid-repopulating cells&lt;/keyword&gt;&lt;keyword&gt;intrachain disulfide bonds&lt;/keyword&gt;&lt;keyword&gt;terminal gag domain&lt;/keyword&gt;&lt;keyword&gt;glycosylation&lt;/keyword&gt;&lt;keyword&gt;transduction&lt;/keyword&gt;&lt;keyword&gt;cleavage&lt;/keyword&gt;&lt;keyword&gt;vectors&lt;/keyword&gt;&lt;keyword&gt;susceptibility&lt;/keyword&gt;&lt;/keywords&gt;&lt;dates&gt;&lt;year&gt;2006&lt;/year&gt;&lt;pub-dates&gt;&lt;date&gt;Aug&lt;/date&gt;&lt;/pub-dates&gt;&lt;/dates&gt;&lt;isbn&gt;0022-538X&lt;/isbn&gt;&lt;accession-num&gt;16873272&lt;/accession-num&gt;&lt;work-type&gt;Article&lt;/work-type&gt;&lt;urls&gt;&lt;related-urls&gt;&lt;url&gt;&lt;style face="underline" font="default" size="100%"&gt;&amp;lt;Go to ISI&amp;gt;://WOS:000239557700037&lt;/style&gt;&lt;/url&gt;&lt;/related-urls&gt;&lt;/urls&gt;&lt;electronic-resource-num&gt;10.1128/jvi.00460-06&lt;/electronic-resource-num&gt;&lt;language&gt;English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3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309" w:type="dxa"/>
          </w:tcPr>
          <w:p w14:paraId="4AF0A3CE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>
              <w:rPr>
                <w:rFonts w:cstheme="minorHAnsi"/>
              </w:rPr>
              <w:t xml:space="preserve">SU with </w:t>
            </w:r>
            <w:r w:rsidRPr="00F53AF4">
              <w:rPr>
                <w:rFonts w:cstheme="minorHAnsi"/>
                <w:vertAlign w:val="superscript"/>
              </w:rPr>
              <w:t>CI</w:t>
            </w:r>
            <w:r>
              <w:rPr>
                <w:rFonts w:cstheme="minorHAnsi"/>
              </w:rPr>
              <w:t>RBDj (</w:t>
            </w:r>
            <w:r w:rsidRPr="00DE3D3C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swapRBDj</w:t>
            </w:r>
            <w:r>
              <w:rPr>
                <w:rFonts w:cstheme="minorHAnsi"/>
              </w:rPr>
              <w:t xml:space="preserve">) was expressed; </w:t>
            </w:r>
            <w:r w:rsidRPr="00B1538D">
              <w:rPr>
                <w:vertAlign w:val="superscript"/>
              </w:rPr>
              <w:t>CI</w:t>
            </w:r>
            <w:r>
              <w:t>SU</w:t>
            </w:r>
            <w:r>
              <w:rPr>
                <w:rFonts w:cstheme="minorHAnsi"/>
              </w:rPr>
              <w:t xml:space="preserve"> with </w:t>
            </w:r>
            <w:r w:rsidRPr="00DE3D3C">
              <w:rPr>
                <w:rFonts w:cstheme="minorHAnsi"/>
                <w:vertAlign w:val="superscript"/>
              </w:rPr>
              <w:t>GII</w:t>
            </w:r>
            <w:r>
              <w:rPr>
                <w:rFonts w:cstheme="minorHAnsi"/>
              </w:rPr>
              <w:t xml:space="preserve">RBDj was not </w:t>
            </w:r>
          </w:p>
        </w:tc>
      </w:tr>
      <w:tr w:rsidR="002639C2" w:rsidRPr="00B32086" w14:paraId="192AE704" w14:textId="77777777" w:rsidTr="00B45177">
        <w:tc>
          <w:tcPr>
            <w:tcW w:w="3969" w:type="dxa"/>
          </w:tcPr>
          <w:p w14:paraId="13E1AE8C" w14:textId="77777777" w:rsidR="002639C2" w:rsidRDefault="002639C2" w:rsidP="00EE01DC">
            <w:pPr>
              <w:spacing w:line="240" w:lineRule="auto"/>
              <w:contextualSpacing/>
            </w:pPr>
            <w:r w:rsidRPr="00F53AF4">
              <w:rPr>
                <w:rFonts w:cstheme="minorHAnsi"/>
                <w:vertAlign w:val="superscript"/>
              </w:rPr>
              <w:t>GII</w:t>
            </w:r>
            <w:r>
              <w:t xml:space="preserve">K342A/R343A, </w:t>
            </w:r>
          </w:p>
          <w:p w14:paraId="53F1F831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>
              <w:t>R356A/R369A</w:t>
            </w:r>
          </w:p>
        </w:tc>
        <w:tc>
          <w:tcPr>
            <w:tcW w:w="5159" w:type="dxa"/>
          </w:tcPr>
          <w:p w14:paraId="04CB46A6" w14:textId="4C2CA720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unctional study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Fernandez&lt;/Author&gt;&lt;Year&gt;2023&lt;/Year&gt;&lt;RecNum&gt;34318&lt;/RecNum&gt;&lt;DisplayText&gt;[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secondary-title&gt;Nature Communications&lt;/secondary-title&gt;&lt;tertiary-title&gt;https://www.nature.com/articles/s41467-023-36923-0&lt;/tertiary-title&gt;&lt;/titles&gt;&lt;periodical&gt;&lt;full-title&gt;Nature Communications&lt;/full-title&gt;&lt;abbr-1&gt;Nat. Comm.&lt;/abbr-1&gt;&lt;/periodical&gt;&lt;pages&gt;1262&lt;/pages&gt;&lt;volume&gt;14&lt;/volume&gt;&lt;dates&gt;&lt;year&gt;2023&lt;/year&gt;&lt;/dates&gt;&lt;accession-num&gt;36878926&lt;/accession-num&gt;&lt;urls&gt;&lt;related-urls&gt;&lt;url&gt;https://www.nature.com/articles/s41467-023-36923-0&lt;/url&gt;&lt;/related-urls&gt;&lt;/urls&gt;&lt;electronic-resource-num&gt;10.1038/s41467-023-36923-0 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4]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4309" w:type="dxa"/>
          </w:tcPr>
          <w:p w14:paraId="0561EF6D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Mutations introduced in GII-K74 ectodomain; CI-PFV ectodomain is expressed at low levels</w:t>
            </w:r>
          </w:p>
        </w:tc>
      </w:tr>
      <w:tr w:rsidR="002639C2" w:rsidRPr="00B32086" w14:paraId="06787316" w14:textId="77777777" w:rsidTr="00B45177">
        <w:tc>
          <w:tcPr>
            <w:tcW w:w="3969" w:type="dxa"/>
          </w:tcPr>
          <w:p w14:paraId="1DED43B2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t>ΔL2</w:t>
            </w:r>
            <w:r>
              <w:t xml:space="preserve">, </w:t>
            </w:r>
            <w:r>
              <w:rPr>
                <w:rFonts w:cstheme="minorHAnsi"/>
                <w:vertAlign w:val="superscript"/>
              </w:rPr>
              <w:t>C</w:t>
            </w:r>
            <w:r w:rsidRPr="00F53AF4">
              <w:rPr>
                <w:rFonts w:cstheme="minorHAnsi"/>
                <w:vertAlign w:val="superscript"/>
              </w:rPr>
              <w:t>I</w:t>
            </w:r>
            <w:r w:rsidRPr="00AF4E3F">
              <w:t>ΔL2</w:t>
            </w:r>
          </w:p>
        </w:tc>
        <w:tc>
          <w:tcPr>
            <w:tcW w:w="5159" w:type="dxa"/>
          </w:tcPr>
          <w:p w14:paraId="324AC2D4" w14:textId="43BA4AF6" w:rsidR="002639C2" w:rsidRPr="00222F0A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222F0A">
              <w:t xml:space="preserve">Crystal structure 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Fernandez&lt;/Author&gt;&lt;Year&gt;2023&lt;/Year&gt;&lt;RecNum&gt;34318&lt;/RecNum&gt;&lt;DisplayText&gt;[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secondary-title&gt;Nature Communications&lt;/secondary-title&gt;&lt;tertiary-title&gt;https://www.nature.com/articles/s41467-023-36923-0&lt;/tertiary-title&gt;&lt;/titles&gt;&lt;periodical&gt;&lt;full-title&gt;Nature Communications&lt;/full-title&gt;&lt;abbr-1&gt;Nat. Comm.&lt;/abbr-1&gt;&lt;/periodical&gt;&lt;pages&gt;1262&lt;/pages&gt;&lt;volume&gt;14&lt;/volume&gt;&lt;dates&gt;&lt;year&gt;2023&lt;/year&gt;&lt;/dates&gt;&lt;accession-num&gt;36878926&lt;/accession-num&gt;&lt;urls&gt;&lt;related-urls&gt;&lt;url&gt;https://www.nature.com/articles/s41467-023-36923-0&lt;/url&gt;&lt;/related-urls&gt;&lt;/urls&gt;&lt;electronic-resource-num&gt;10.1038/s41467-023-36923-0 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4]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 xml:space="preserve"> +</w:t>
            </w:r>
            <w:r w:rsidRPr="00222F0A">
              <w:t xml:space="preserve"> d</w:t>
            </w:r>
            <w:r>
              <w:t>isordered secondary structure</w:t>
            </w:r>
            <w:r>
              <w:rPr>
                <w:vertAlign w:val="superscript"/>
              </w:rPr>
              <w:t>a</w:t>
            </w:r>
          </w:p>
        </w:tc>
        <w:tc>
          <w:tcPr>
            <w:tcW w:w="4309" w:type="dxa"/>
          </w:tcPr>
          <w:p w14:paraId="79211D92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2639C2" w:rsidRPr="0050620C" w14:paraId="23919310" w14:textId="77777777" w:rsidTr="00B45177">
        <w:tc>
          <w:tcPr>
            <w:tcW w:w="3969" w:type="dxa"/>
          </w:tcPr>
          <w:p w14:paraId="55E3CF02" w14:textId="77777777" w:rsidR="002639C2" w:rsidRPr="00F53AF4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t>Δ</w:t>
            </w:r>
            <w:r w:rsidRPr="00F53AF4">
              <w:t xml:space="preserve">L3, </w:t>
            </w:r>
            <w:r w:rsidRPr="00F53AF4">
              <w:rPr>
                <w:rFonts w:cstheme="minorHAnsi"/>
                <w:vertAlign w:val="superscript"/>
              </w:rPr>
              <w:t>CI</w:t>
            </w:r>
            <w:r w:rsidRPr="00AF4E3F">
              <w:t>Δ</w:t>
            </w:r>
            <w:r w:rsidRPr="00F53AF4">
              <w:t xml:space="preserve">L3, </w:t>
            </w:r>
            <w:r w:rsidRPr="00F53AF4">
              <w:rPr>
                <w:rFonts w:cstheme="minorHAnsi"/>
                <w:vertAlign w:val="superscript"/>
              </w:rPr>
              <w:t>CI</w:t>
            </w:r>
            <w:r w:rsidRPr="00F53AF4">
              <w:t xml:space="preserve">L3swap, </w:t>
            </w:r>
            <w:r w:rsidRPr="00F53AF4">
              <w:rPr>
                <w:rFonts w:cstheme="minorHAnsi"/>
                <w:vertAlign w:val="superscript"/>
              </w:rPr>
              <w:t>GII</w:t>
            </w:r>
            <w:r w:rsidRPr="00AF4E3F">
              <w:t>Δ</w:t>
            </w:r>
            <w:r w:rsidRPr="00F53AF4">
              <w:t xml:space="preserve">L4, </w:t>
            </w:r>
            <w:r w:rsidRPr="00F53AF4">
              <w:rPr>
                <w:rFonts w:cstheme="minorHAnsi"/>
                <w:vertAlign w:val="superscript"/>
              </w:rPr>
              <w:t>CI</w:t>
            </w:r>
            <w:r w:rsidRPr="00AF4E3F">
              <w:t>Δ</w:t>
            </w:r>
            <w:r w:rsidRPr="00F53AF4">
              <w:t>L4</w:t>
            </w:r>
          </w:p>
        </w:tc>
        <w:tc>
          <w:tcPr>
            <w:tcW w:w="5159" w:type="dxa"/>
          </w:tcPr>
          <w:p w14:paraId="1F896C86" w14:textId="4A131F25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222F0A">
              <w:t xml:space="preserve">Crystal structure </w:t>
            </w:r>
            <w:r>
              <w:rPr>
                <w:rFonts w:cstheme="minorHAnsi"/>
              </w:rPr>
              <w:t>(</w:t>
            </w:r>
            <w:r>
              <w:rPr>
                <w:rFonts w:cstheme="minorHAnsi"/>
              </w:rPr>
              <w:fldChar w:fldCharType="begin"/>
            </w:r>
            <w:r w:rsidR="00A24E0A">
              <w:rPr>
                <w:rFonts w:cstheme="minorHAnsi"/>
              </w:rPr>
              <w:instrText xml:space="preserve"> ADDIN EN.CITE &lt;EndNote&gt;&lt;Cite&gt;&lt;Author&gt;Fernandez&lt;/Author&gt;&lt;Year&gt;2023&lt;/Year&gt;&lt;RecNum&gt;34318&lt;/RecNum&gt;&lt;DisplayText&gt;[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secondary-title&gt;Nature Communications&lt;/secondary-title&gt;&lt;tertiary-title&gt;https://www.nature.com/articles/s41467-023-36923-0&lt;/tertiary-title&gt;&lt;/titles&gt;&lt;periodical&gt;&lt;full-title&gt;Nature Communications&lt;/full-title&gt;&lt;abbr-1&gt;Nat. Comm.&lt;/abbr-1&gt;&lt;/periodical&gt;&lt;pages&gt;1262&lt;/pages&gt;&lt;volume&gt;14&lt;/volume&gt;&lt;dates&gt;&lt;year&gt;2023&lt;/year&gt;&lt;/dates&gt;&lt;accession-num&gt;36878926&lt;/accession-num&gt;&lt;urls&gt;&lt;related-urls&gt;&lt;url&gt;https://www.nature.com/articles/s41467-023-36923-0&lt;/url&gt;&lt;/related-urls&gt;&lt;/urls&gt;&lt;electronic-resource-num&gt;10.1038/s41467-023-36923-0 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A24E0A">
              <w:rPr>
                <w:rFonts w:cstheme="minorHAnsi"/>
              </w:rPr>
              <w:t>[4]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, cosubmitted)</w:t>
            </w:r>
          </w:p>
        </w:tc>
        <w:tc>
          <w:tcPr>
            <w:tcW w:w="4309" w:type="dxa"/>
          </w:tcPr>
          <w:p w14:paraId="761520A0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2639C2" w:rsidRPr="00CE0AE4" w14:paraId="17721EE4" w14:textId="77777777" w:rsidTr="00B45177">
        <w:tc>
          <w:tcPr>
            <w:tcW w:w="3969" w:type="dxa"/>
          </w:tcPr>
          <w:p w14:paraId="22C386E2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GII</w:t>
            </w:r>
            <w:r>
              <w:t>263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  <w:r>
              <w:t xml:space="preserve">, </w:t>
            </w:r>
            <w:r w:rsidRPr="00F53AF4">
              <w:rPr>
                <w:rFonts w:cstheme="minorHAnsi"/>
                <w:vertAlign w:val="superscript"/>
              </w:rPr>
              <w:t>GII</w:t>
            </w:r>
            <w:r>
              <w:t>426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  <w:r>
              <w:t xml:space="preserve">, </w:t>
            </w:r>
            <w:r w:rsidRPr="00F53AF4">
              <w:rPr>
                <w:rFonts w:cstheme="minorHAnsi"/>
                <w:vertAlign w:val="superscript"/>
              </w:rPr>
              <w:t>GII</w:t>
            </w:r>
            <w:r>
              <w:t>450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  <w:r>
              <w:t xml:space="preserve">, </w:t>
            </w:r>
            <w:r w:rsidRPr="00F53AF4">
              <w:rPr>
                <w:rFonts w:cstheme="minorHAnsi"/>
                <w:vertAlign w:val="superscript"/>
              </w:rPr>
              <w:t>GII</w:t>
            </w:r>
            <w:r>
              <w:t>459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</w:p>
        </w:tc>
        <w:tc>
          <w:tcPr>
            <w:tcW w:w="5159" w:type="dxa"/>
          </w:tcPr>
          <w:p w14:paraId="421A5D2D" w14:textId="77777777" w:rsidR="002639C2" w:rsidRPr="00CE0AE4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CE0AE4">
              <w:t>Genotype specific + CBtope</w:t>
            </w:r>
            <w:r w:rsidRPr="00CE0AE4">
              <w:rPr>
                <w:vertAlign w:val="superscript"/>
              </w:rPr>
              <w:t>b</w:t>
            </w:r>
          </w:p>
        </w:tc>
        <w:tc>
          <w:tcPr>
            <w:tcW w:w="4309" w:type="dxa"/>
          </w:tcPr>
          <w:p w14:paraId="08754F5C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2639C2" w:rsidRPr="00B32086" w14:paraId="54F3FAC9" w14:textId="77777777" w:rsidTr="00B45177">
        <w:tc>
          <w:tcPr>
            <w:tcW w:w="3969" w:type="dxa"/>
          </w:tcPr>
          <w:p w14:paraId="1017D996" w14:textId="77777777" w:rsidR="002639C2" w:rsidRDefault="002639C2" w:rsidP="00EE01DC">
            <w:pPr>
              <w:spacing w:line="240" w:lineRule="auto"/>
              <w:contextualSpacing/>
            </w:pPr>
            <w:r w:rsidRPr="00F53AF4">
              <w:rPr>
                <w:rFonts w:cstheme="minorHAnsi"/>
                <w:vertAlign w:val="superscript"/>
              </w:rPr>
              <w:t>GII</w:t>
            </w:r>
            <w:r>
              <w:t>351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  <w:r w:rsidRPr="00DE3D3C">
              <w:rPr>
                <w:rFonts w:cstheme="minorHAnsi"/>
              </w:rPr>
              <w:t>,</w:t>
            </w:r>
            <w:r>
              <w:rPr>
                <w:rFonts w:cstheme="minorHAnsi"/>
                <w:vertAlign w:val="superscript"/>
              </w:rPr>
              <w:t xml:space="preserve"> </w:t>
            </w:r>
            <w:r w:rsidRPr="00F53AF4">
              <w:rPr>
                <w:rFonts w:cstheme="minorHAnsi"/>
                <w:vertAlign w:val="superscript"/>
              </w:rPr>
              <w:t>GII</w:t>
            </w:r>
            <w:r>
              <w:t>364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  <w:r>
              <w:t xml:space="preserve">, </w:t>
            </w:r>
            <w:r w:rsidRPr="00F53AF4">
              <w:rPr>
                <w:rFonts w:cstheme="minorHAnsi"/>
                <w:vertAlign w:val="superscript"/>
              </w:rPr>
              <w:t>GII</w:t>
            </w:r>
            <w:r>
              <w:t>485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</w:p>
        </w:tc>
        <w:tc>
          <w:tcPr>
            <w:tcW w:w="5159" w:type="dxa"/>
          </w:tcPr>
          <w:p w14:paraId="7E031147" w14:textId="77777777" w:rsidR="002639C2" w:rsidRPr="00AD6C0D" w:rsidRDefault="002639C2" w:rsidP="00EE01DC">
            <w:pPr>
              <w:spacing w:line="240" w:lineRule="auto"/>
              <w:contextualSpacing/>
            </w:pPr>
            <w:r w:rsidRPr="00A278CE">
              <w:t>Genotype specific + CBtope</w:t>
            </w:r>
            <w:r w:rsidRPr="00CE0AE4">
              <w:rPr>
                <w:vertAlign w:val="superscript"/>
              </w:rPr>
              <w:t>b</w:t>
            </w:r>
            <w:r>
              <w:rPr>
                <w:vertAlign w:val="superscript"/>
              </w:rPr>
              <w:t xml:space="preserve"> </w:t>
            </w:r>
            <w:r w:rsidRPr="00A278CE">
              <w:t xml:space="preserve">+ </w:t>
            </w:r>
            <w:r w:rsidRPr="00222F0A">
              <w:t>d</w:t>
            </w:r>
            <w:r>
              <w:t>isordered secondary structure</w:t>
            </w:r>
            <w:r>
              <w:rPr>
                <w:vertAlign w:val="superscript"/>
              </w:rPr>
              <w:t>a</w:t>
            </w:r>
          </w:p>
        </w:tc>
        <w:tc>
          <w:tcPr>
            <w:tcW w:w="4309" w:type="dxa"/>
          </w:tcPr>
          <w:p w14:paraId="56BABD10" w14:textId="77777777" w:rsidR="002639C2" w:rsidRPr="00AF4E3F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 Loop size around aa351 differs between genotypes</w:t>
            </w:r>
          </w:p>
        </w:tc>
      </w:tr>
      <w:tr w:rsidR="002639C2" w:rsidRPr="00D822A2" w14:paraId="727C0755" w14:textId="77777777" w:rsidTr="00B45177">
        <w:tc>
          <w:tcPr>
            <w:tcW w:w="3969" w:type="dxa"/>
          </w:tcPr>
          <w:p w14:paraId="2EE8C10B" w14:textId="77777777" w:rsidR="002639C2" w:rsidRPr="00DE3D3C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DE3D3C">
              <w:rPr>
                <w:rFonts w:cstheme="minorHAnsi"/>
                <w:vertAlign w:val="superscript"/>
              </w:rPr>
              <w:t>GII</w:t>
            </w:r>
            <w:r w:rsidRPr="00DE3D3C">
              <w:rPr>
                <w:rFonts w:cstheme="minorHAnsi"/>
              </w:rPr>
              <w:t>350</w:t>
            </w:r>
            <w:r w:rsidRPr="00DE3D3C">
              <w:rPr>
                <w:rFonts w:cstheme="minorHAnsi"/>
                <w:vertAlign w:val="superscript"/>
              </w:rPr>
              <w:t>glyc</w:t>
            </w:r>
            <w:r w:rsidRPr="00DE3D3C">
              <w:rPr>
                <w:rFonts w:cstheme="minorHAnsi"/>
              </w:rPr>
              <w:t xml:space="preserve">, </w:t>
            </w:r>
            <w:r w:rsidRPr="00DE3D3C">
              <w:rPr>
                <w:rFonts w:cstheme="minorHAnsi"/>
                <w:vertAlign w:val="superscript"/>
              </w:rPr>
              <w:t>GII</w:t>
            </w:r>
            <w:r w:rsidRPr="00DE3D3C">
              <w:rPr>
                <w:rFonts w:cstheme="minorHAnsi"/>
              </w:rPr>
              <w:t>349</w:t>
            </w:r>
            <w:r w:rsidRPr="00DE3D3C">
              <w:rPr>
                <w:rFonts w:cstheme="minorHAnsi"/>
                <w:vertAlign w:val="subscript"/>
              </w:rPr>
              <w:t>+E</w:t>
            </w:r>
            <w:r w:rsidRPr="00DE3D3C">
              <w:rPr>
                <w:rFonts w:cstheme="minorHAnsi"/>
              </w:rPr>
              <w:t xml:space="preserve">, </w:t>
            </w:r>
            <w:r w:rsidRPr="00DE3D3C">
              <w:rPr>
                <w:rFonts w:cstheme="minorHAnsi"/>
                <w:vertAlign w:val="superscript"/>
              </w:rPr>
              <w:t>GII</w:t>
            </w:r>
            <w:r w:rsidRPr="00DE3D3C">
              <w:rPr>
                <w:rFonts w:cstheme="minorHAnsi"/>
              </w:rPr>
              <w:t xml:space="preserve">swap345, </w:t>
            </w:r>
            <w:r w:rsidRPr="00DE3D3C">
              <w:rPr>
                <w:rFonts w:cstheme="minorHAnsi"/>
                <w:vertAlign w:val="superscript"/>
              </w:rPr>
              <w:t>GII</w:t>
            </w:r>
            <w:r w:rsidRPr="00DE3D3C">
              <w:rPr>
                <w:rFonts w:cstheme="minorHAnsi"/>
              </w:rPr>
              <w:t xml:space="preserve">swap333, </w:t>
            </w:r>
            <w:r w:rsidRPr="00DE3D3C">
              <w:rPr>
                <w:rFonts w:cstheme="minorHAnsi"/>
                <w:vertAlign w:val="superscript"/>
              </w:rPr>
              <w:t>GII</w:t>
            </w:r>
            <w:r w:rsidRPr="00DE3D3C">
              <w:rPr>
                <w:rFonts w:cstheme="minorHAnsi"/>
              </w:rPr>
              <w:t xml:space="preserve">E502A, </w:t>
            </w:r>
            <w:r w:rsidRPr="00DE3D3C">
              <w:rPr>
                <w:rFonts w:cstheme="minorHAnsi"/>
                <w:vertAlign w:val="superscript"/>
              </w:rPr>
              <w:t>GII</w:t>
            </w:r>
            <w:r w:rsidRPr="00DE3D3C">
              <w:rPr>
                <w:rFonts w:cstheme="minorHAnsi"/>
              </w:rPr>
              <w:t xml:space="preserve">L505N, </w:t>
            </w:r>
            <w:r w:rsidRPr="00DE3D3C">
              <w:rPr>
                <w:rFonts w:cstheme="minorHAnsi"/>
                <w:vertAlign w:val="superscript"/>
              </w:rPr>
              <w:t>CI</w:t>
            </w:r>
            <w:r w:rsidRPr="00DE3D3C">
              <w:rPr>
                <w:rFonts w:cstheme="minorHAnsi"/>
              </w:rPr>
              <w:t>G350</w:t>
            </w:r>
            <w:r w:rsidRPr="00DE3D3C">
              <w:rPr>
                <w:rFonts w:cstheme="minorHAnsi"/>
                <w:vertAlign w:val="superscript"/>
              </w:rPr>
              <w:t>glyc</w:t>
            </w:r>
          </w:p>
        </w:tc>
        <w:tc>
          <w:tcPr>
            <w:tcW w:w="5159" w:type="dxa"/>
          </w:tcPr>
          <w:p w14:paraId="32429C89" w14:textId="77777777" w:rsidR="002639C2" w:rsidRPr="00CE0AE4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CE0AE4">
              <w:rPr>
                <w:rFonts w:cstheme="minorHAnsi"/>
              </w:rPr>
              <w:t xml:space="preserve">Designed after testing </w:t>
            </w:r>
            <w:r w:rsidRPr="00F53AF4">
              <w:rPr>
                <w:rFonts w:cstheme="minorHAnsi"/>
                <w:vertAlign w:val="superscript"/>
              </w:rPr>
              <w:t>GII</w:t>
            </w:r>
            <w:r>
              <w:t>351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</w:p>
        </w:tc>
        <w:tc>
          <w:tcPr>
            <w:tcW w:w="4309" w:type="dxa"/>
          </w:tcPr>
          <w:p w14:paraId="407C0FEE" w14:textId="77777777" w:rsidR="002639C2" w:rsidRPr="00CE0AE4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2639C2" w:rsidRPr="00B32086" w14:paraId="4A9D38AD" w14:textId="77777777" w:rsidTr="00B45177">
        <w:tc>
          <w:tcPr>
            <w:tcW w:w="3969" w:type="dxa"/>
          </w:tcPr>
          <w:p w14:paraId="1B323AF9" w14:textId="77777777" w:rsidR="002639C2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F53AF4">
              <w:rPr>
                <w:rFonts w:cstheme="minorHAnsi"/>
                <w:vertAlign w:val="superscript"/>
              </w:rPr>
              <w:t>CI</w:t>
            </w:r>
            <w:r>
              <w:rPr>
                <w:rFonts w:cstheme="minorHAnsi"/>
              </w:rPr>
              <w:t>463</w:t>
            </w:r>
            <w:r w:rsidRPr="00CE0AE4">
              <w:rPr>
                <w:rFonts w:cstheme="minorHAnsi"/>
                <w:vertAlign w:val="superscript"/>
              </w:rPr>
              <w:t>gly</w:t>
            </w:r>
            <w:r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5159" w:type="dxa"/>
          </w:tcPr>
          <w:p w14:paraId="710D15EE" w14:textId="77777777" w:rsidR="002639C2" w:rsidRPr="00CE0AE4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  <w:r w:rsidRPr="00CE0AE4">
              <w:rPr>
                <w:rFonts w:cstheme="minorHAnsi"/>
              </w:rPr>
              <w:t xml:space="preserve">Designed after testing GII </w:t>
            </w:r>
            <w:r w:rsidRPr="00F53AF4">
              <w:rPr>
                <w:rFonts w:cstheme="minorHAnsi"/>
                <w:vertAlign w:val="superscript"/>
              </w:rPr>
              <w:t>GII</w:t>
            </w:r>
            <w:r>
              <w:t>459</w:t>
            </w:r>
            <w:r w:rsidRPr="00AD6C0D">
              <w:rPr>
                <w:vertAlign w:val="superscript"/>
              </w:rPr>
              <w:t>gly</w:t>
            </w:r>
            <w:r>
              <w:rPr>
                <w:vertAlign w:val="superscript"/>
              </w:rPr>
              <w:t>c</w:t>
            </w:r>
          </w:p>
        </w:tc>
        <w:tc>
          <w:tcPr>
            <w:tcW w:w="4309" w:type="dxa"/>
          </w:tcPr>
          <w:p w14:paraId="1E0F4380" w14:textId="77777777" w:rsidR="002639C2" w:rsidRPr="00CE0AE4" w:rsidRDefault="002639C2" w:rsidP="00EE01DC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</w:tbl>
    <w:p w14:paraId="0C942103" w14:textId="40595F11" w:rsidR="002639C2" w:rsidRPr="00CE0AE4" w:rsidRDefault="002639C2" w:rsidP="00EE01DC">
      <w:pPr>
        <w:spacing w:line="240" w:lineRule="auto"/>
        <w:ind w:left="360"/>
        <w:contextualSpacing/>
      </w:pPr>
      <w:r w:rsidRPr="00CE0AE4">
        <w:rPr>
          <w:vertAlign w:val="superscript"/>
        </w:rPr>
        <w:t>a</w:t>
      </w:r>
      <w:r>
        <w:t xml:space="preserve"> </w:t>
      </w:r>
      <w:r w:rsidRPr="00CE0AE4">
        <w:t xml:space="preserve">The Protein Homology/analogY Recognition Engine V 2.0 (Phyre2) web portal was used for secondary structure prediction </w:t>
      </w:r>
      <w:r w:rsidRPr="00CE0AE4">
        <w:fldChar w:fldCharType="begin"/>
      </w:r>
      <w:r w:rsidR="00A24E0A">
        <w:instrText xml:space="preserve"> ADDIN EN.CITE &lt;EndNote&gt;&lt;Cite&gt;&lt;Author&gt;Kelley&lt;/Author&gt;&lt;Year&gt;2015&lt;/Year&gt;&lt;RecNum&gt;31473&lt;/RecNum&gt;&lt;DisplayText&gt;[5]&lt;/DisplayText&gt;&lt;record&gt;&lt;rec-number&gt;31473&lt;/rec-number&gt;&lt;foreign-keys&gt;&lt;key app="EN" db-id="0t29tapv8wsarweeartxf2vwvvtw0wxefrwa" timestamp="1522226500"&gt;31473&lt;/key&gt;&lt;/foreign-keys&gt;&lt;ref-type name="Journal Article"&gt;17&lt;/ref-type&gt;&lt;contributors&gt;&lt;authors&gt;&lt;author&gt;Kelley, L. A.&lt;/author&gt;&lt;author&gt;Mezulis, S.&lt;/author&gt;&lt;author&gt;Yates, C. M.&lt;/author&gt;&lt;author&gt;Wass, M. N.&lt;/author&gt;&lt;author&gt;Sternberg, M. J.&lt;/author&gt;&lt;/authors&gt;&lt;/contributors&gt;&lt;auth-address&gt;Structural Bioinformatics Group, Imperial College London, London, UK.&lt;/auth-address&gt;&lt;titles&gt;&lt;title&gt;The Phyre2 web portal for protein modeling, prediction and analysis&lt;/title&gt;&lt;secondary-title&gt;Nat Protoc&lt;/secondary-title&gt;&lt;alt-title&gt;Nature protocols&lt;/alt-title&gt;&lt;/titles&gt;&lt;periodical&gt;&lt;full-title&gt;Nat Protoc&lt;/full-title&gt;&lt;abbr-1&gt;Nat. Protoc.&lt;/abbr-1&gt;&lt;/periodical&gt;&lt;alt-periodical&gt;&lt;full-title&gt;Nature Protocols&lt;/full-title&gt;&lt;abbr-1&gt;Nat. Protoc.&lt;/abbr-1&gt;&lt;/alt-periodical&gt;&lt;pages&gt;845-58&lt;/pages&gt;&lt;volume&gt;10&lt;/volume&gt;&lt;number&gt;6&lt;/number&gt;&lt;edition&gt;2015/05/08&lt;/edition&gt;&lt;keywords&gt;&lt;keyword&gt;Computational Biology&lt;/keyword&gt;&lt;keyword&gt;Internet&lt;/keyword&gt;&lt;keyword&gt;*Models, Molecular&lt;/keyword&gt;&lt;keyword&gt;*Protein Conformation&lt;/keyword&gt;&lt;keyword&gt;*Software&lt;/keyword&gt;&lt;/keywords&gt;&lt;dates&gt;&lt;year&gt;2015&lt;/year&gt;&lt;pub-dates&gt;&lt;date&gt;Jun&lt;/date&gt;&lt;/pub-dates&gt;&lt;/dates&gt;&lt;isbn&gt;1750-2799&lt;/isbn&gt;&lt;accession-num&gt;25950237&lt;/accession-num&gt;&lt;urls&gt;&lt;/urls&gt;&lt;custom2&gt;PMC5298202&lt;/custom2&gt;&lt;custom6&gt;EMS71337 bioinformatics and chemoinformatics in drug discovery research and services.&lt;/custom6&gt;&lt;electronic-resource-num&gt;10.1038/nprot.2015.053&lt;/electronic-resource-num&gt;&lt;remote-database-provider&gt;NLM&lt;/remote-database-provider&gt;&lt;language&gt;eng&lt;/language&gt;&lt;/record&gt;&lt;/Cite&gt;&lt;/EndNote&gt;</w:instrText>
      </w:r>
      <w:r w:rsidRPr="00CE0AE4">
        <w:fldChar w:fldCharType="separate"/>
      </w:r>
      <w:r w:rsidR="00A24E0A">
        <w:t>[5]</w:t>
      </w:r>
      <w:r w:rsidRPr="00CE0AE4">
        <w:fldChar w:fldCharType="end"/>
      </w:r>
      <w:r w:rsidRPr="00CE0AE4">
        <w:t>. Disordered secondary structures predicted by the software were considered to define epitopic regions to be tested.</w:t>
      </w:r>
    </w:p>
    <w:p w14:paraId="26D8FF0D" w14:textId="77777777" w:rsidR="00A24E0A" w:rsidRDefault="002639C2" w:rsidP="00EE01DC">
      <w:pPr>
        <w:spacing w:line="240" w:lineRule="auto"/>
        <w:ind w:left="360"/>
        <w:contextualSpacing/>
      </w:pPr>
      <w:r w:rsidRPr="00CE0AE4">
        <w:rPr>
          <w:vertAlign w:val="superscript"/>
        </w:rPr>
        <w:t>b</w:t>
      </w:r>
      <w:r>
        <w:t xml:space="preserve"> </w:t>
      </w:r>
      <w:r w:rsidRPr="00CE0AE4">
        <w:t>CBtope software predicts conformational B</w:t>
      </w:r>
      <w:r>
        <w:t>-</w:t>
      </w:r>
      <w:r w:rsidRPr="00CE0AE4">
        <w:t>cell epitope</w:t>
      </w:r>
      <w:r>
        <w:t>s</w:t>
      </w:r>
      <w:r w:rsidRPr="00CE0AE4">
        <w:t xml:space="preserve"> on the basis of their primary sequence (</w:t>
      </w:r>
      <w:hyperlink r:id="rId11" w:history="1">
        <w:r w:rsidRPr="00CE0AE4">
          <w:rPr>
            <w:rStyle w:val="Lienhypertexte"/>
          </w:rPr>
          <w:t>http://crdd.osdd.net/raghava/cbtope/</w:t>
        </w:r>
      </w:hyperlink>
      <w:r w:rsidRPr="00CE0AE4">
        <w:t xml:space="preserve">, </w:t>
      </w:r>
      <w:r w:rsidRPr="00CE0AE4">
        <w:fldChar w:fldCharType="begin"/>
      </w:r>
      <w:r w:rsidR="00A24E0A">
        <w:instrText xml:space="preserve"> ADDIN EN.CITE &lt;EndNote&gt;&lt;Cite&gt;&lt;Author&gt;Ansari&lt;/Author&gt;&lt;Year&gt;2010&lt;/Year&gt;&lt;RecNum&gt;31448&lt;/RecNum&gt;&lt;DisplayText&gt;[6]&lt;/DisplayText&gt;&lt;record&gt;&lt;rec-number&gt;31448&lt;/rec-number&gt;&lt;foreign-keys&gt;&lt;key app="EN" db-id="0t29tapv8wsarweeartxf2vwvvtw0wxefrwa" timestamp="1521464826"&gt;31448&lt;/key&gt;&lt;/foreign-keys&gt;&lt;ref-type name="Journal Article"&gt;17&lt;/ref-type&gt;&lt;contributors&gt;&lt;authors&gt;&lt;author&gt;Ansari, H. R.&lt;/author&gt;&lt;author&gt;Raghava, G. P.&lt;/author&gt;&lt;/authors&gt;&lt;/contributors&gt;&lt;auth-address&gt;Bioinformatics Center, Institute of Microbial Technology, Sector 39-A, Chandigarh, India. raghava@imtech.res.in.&lt;/auth-address&gt;&lt;titles&gt;&lt;title&gt;Identification of conformational B-cell Epitopes in an antigen from its primary sequence&lt;/title&gt;&lt;secondary-title&gt;Immunome Res&lt;/secondary-title&gt;&lt;alt-title&gt;Immunome research&lt;/alt-title&gt;&lt;/titles&gt;&lt;periodical&gt;&lt;full-title&gt;Immunome Res&lt;/full-title&gt;&lt;abbr-1&gt;Immunome Res.&lt;/abbr-1&gt;&lt;/periodical&gt;&lt;pages&gt;6&lt;/pages&gt;&lt;volume&gt;6&lt;/volume&gt;&lt;edition&gt;2010/10/22&lt;/edition&gt;&lt;dates&gt;&lt;year&gt;2010&lt;/year&gt;&lt;pub-dates&gt;&lt;date&gt;Oct 20&lt;/date&gt;&lt;/pub-dates&gt;&lt;/dates&gt;&lt;isbn&gt;1745-7580&lt;/isbn&gt;&lt;accession-num&gt;20961417&lt;/accession-num&gt;&lt;urls&gt;&lt;/urls&gt;&lt;custom2&gt;PMC2974664&lt;/custom2&gt;&lt;electronic-resource-num&gt;10.1186/1745-7580-6-6&lt;/electronic-resource-num&gt;&lt;remote-database-provider&gt;NLM&lt;/remote-database-provider&gt;&lt;language&gt;eng&lt;/language&gt;&lt;/record&gt;&lt;/Cite&gt;&lt;/EndNote&gt;</w:instrText>
      </w:r>
      <w:r w:rsidRPr="00CE0AE4">
        <w:fldChar w:fldCharType="separate"/>
      </w:r>
      <w:r w:rsidR="00A24E0A">
        <w:t>[6]</w:t>
      </w:r>
      <w:r w:rsidRPr="00CE0AE4">
        <w:fldChar w:fldCharType="end"/>
      </w:r>
      <w:r w:rsidRPr="00CE0AE4">
        <w:t>). We applied the recommended parameters, i</w:t>
      </w:r>
      <w:r>
        <w:t>.</w:t>
      </w:r>
      <w:r w:rsidRPr="00CE0AE4">
        <w:t>e</w:t>
      </w:r>
      <w:r>
        <w:t>.</w:t>
      </w:r>
      <w:r w:rsidRPr="00CE0AE4">
        <w:t xml:space="preserve"> 19 aa</w:t>
      </w:r>
      <w:r>
        <w:t>-</w:t>
      </w:r>
      <w:r w:rsidRPr="00CE0AE4">
        <w:t>long window, -0.3 threshold, and considered v</w:t>
      </w:r>
      <w:r w:rsidR="00EE01DC">
        <w:t>alues ≥ 4 as potential epitopes</w:t>
      </w:r>
    </w:p>
    <w:p w14:paraId="13D5E25F" w14:textId="77777777" w:rsidR="00A24E0A" w:rsidRDefault="00A24E0A" w:rsidP="00EE01DC">
      <w:pPr>
        <w:spacing w:line="240" w:lineRule="auto"/>
        <w:ind w:left="360"/>
        <w:contextualSpacing/>
      </w:pPr>
    </w:p>
    <w:p w14:paraId="60686C57" w14:textId="77777777" w:rsidR="00A24E0A" w:rsidRPr="00A24E0A" w:rsidRDefault="00A24E0A" w:rsidP="00A24E0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24E0A">
        <w:t>1.</w:t>
      </w:r>
      <w:r w:rsidRPr="00A24E0A">
        <w:tab/>
        <w:t>Luftenegger D, Picard-Maureau M, Stanke N, Rethwilm A, Lindemann D. Analysis and function of prototype foamy virus envelope N glycosylation. J Virol. 2005;79:7664-72.</w:t>
      </w:r>
    </w:p>
    <w:p w14:paraId="1C9E8226" w14:textId="77777777" w:rsidR="00A24E0A" w:rsidRPr="00A24E0A" w:rsidRDefault="00A24E0A" w:rsidP="00A24E0A">
      <w:pPr>
        <w:pStyle w:val="EndNoteBibliography"/>
        <w:spacing w:after="0"/>
      </w:pPr>
      <w:r w:rsidRPr="00A24E0A">
        <w:t>2.</w:t>
      </w:r>
      <w:r w:rsidRPr="00A24E0A">
        <w:tab/>
        <w:t xml:space="preserve">Richard L, Rua R, Betsem E, Mouinga-Ondeme A, Kazanji M, Leroy E, et al. Cocirculation of two </w:t>
      </w:r>
      <w:r w:rsidRPr="00A24E0A">
        <w:rPr>
          <w:i/>
        </w:rPr>
        <w:t>env</w:t>
      </w:r>
      <w:r w:rsidRPr="00A24E0A">
        <w:t xml:space="preserve"> molecular variants, of possible recombinant origin, in gorilla and chimpanzee simian foamy virus strains from Central Africa. J Virol. 2015;89:12480-91.</w:t>
      </w:r>
    </w:p>
    <w:p w14:paraId="63FDF532" w14:textId="77777777" w:rsidR="00A24E0A" w:rsidRPr="00A24E0A" w:rsidRDefault="00A24E0A" w:rsidP="00A24E0A">
      <w:pPr>
        <w:pStyle w:val="EndNoteBibliography"/>
        <w:spacing w:after="0"/>
      </w:pPr>
      <w:r w:rsidRPr="00A24E0A">
        <w:t>3.</w:t>
      </w:r>
      <w:r w:rsidRPr="00A24E0A">
        <w:tab/>
        <w:t>Duda A, Luftenegger D, Pietschmann T, Lindemann D. Characterization of the prototype foamy virus envelope glycoprotein receptor-binding domain. J Virol. 2006;80:8158-67.</w:t>
      </w:r>
    </w:p>
    <w:p w14:paraId="3E6F7289" w14:textId="77777777" w:rsidR="00A24E0A" w:rsidRPr="00A24E0A" w:rsidRDefault="00A24E0A" w:rsidP="00A24E0A">
      <w:pPr>
        <w:pStyle w:val="EndNoteBibliography"/>
        <w:spacing w:after="0"/>
      </w:pPr>
      <w:r w:rsidRPr="00A24E0A">
        <w:t>4.</w:t>
      </w:r>
      <w:r w:rsidRPr="00A24E0A">
        <w:tab/>
        <w:t>Fernandez I, Dynesen LT, Coquin Y, Pederzoli R, Brun D, Haouz A, et al. The crystal structure of a simian Foamy Virus receptor binding domain provides clues on the entry to host cells. Nat Comm. 2023;14:1262.</w:t>
      </w:r>
    </w:p>
    <w:p w14:paraId="44CAF78D" w14:textId="77777777" w:rsidR="00A24E0A" w:rsidRPr="00A24E0A" w:rsidRDefault="00A24E0A" w:rsidP="00A24E0A">
      <w:pPr>
        <w:pStyle w:val="EndNoteBibliography"/>
        <w:spacing w:after="0"/>
      </w:pPr>
      <w:r w:rsidRPr="00A24E0A">
        <w:lastRenderedPageBreak/>
        <w:t>5.</w:t>
      </w:r>
      <w:r w:rsidRPr="00A24E0A">
        <w:tab/>
        <w:t>Kelley LA, Mezulis S, Yates CM, Wass MN, Sternberg MJ. The Phyre2 web portal for protein modeling, prediction and analysis. Nat Protoc. 2015;10:845-58.</w:t>
      </w:r>
    </w:p>
    <w:p w14:paraId="3916EB59" w14:textId="77777777" w:rsidR="00A24E0A" w:rsidRPr="00A24E0A" w:rsidRDefault="00A24E0A" w:rsidP="00A24E0A">
      <w:pPr>
        <w:pStyle w:val="EndNoteBibliography"/>
      </w:pPr>
      <w:r w:rsidRPr="00A24E0A">
        <w:t>6.</w:t>
      </w:r>
      <w:r w:rsidRPr="00A24E0A">
        <w:tab/>
        <w:t>Ansari HR, Raghava GP. Identification of conformational B-cell Epitopes in an antigen from its primary sequence. Immunome Res. 2010;6:6.</w:t>
      </w:r>
    </w:p>
    <w:p w14:paraId="409F67AC" w14:textId="27350BEB" w:rsidR="002639C2" w:rsidRDefault="00A24E0A" w:rsidP="00EE01DC">
      <w:pPr>
        <w:spacing w:line="240" w:lineRule="auto"/>
        <w:ind w:left="360"/>
        <w:contextualSpacing/>
      </w:pPr>
      <w:r>
        <w:fldChar w:fldCharType="end"/>
      </w:r>
    </w:p>
    <w:sectPr w:rsidR="002639C2" w:rsidSect="00EE01DC">
      <w:footerReference w:type="defaul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6B6BF4" w14:textId="77777777" w:rsidR="002450AC" w:rsidRDefault="002450AC" w:rsidP="00E7069F">
      <w:pPr>
        <w:spacing w:after="0" w:line="240" w:lineRule="auto"/>
      </w:pPr>
      <w:r>
        <w:separator/>
      </w:r>
    </w:p>
  </w:endnote>
  <w:endnote w:type="continuationSeparator" w:id="0">
    <w:p w14:paraId="0CBB182F" w14:textId="77777777" w:rsidR="002450AC" w:rsidRDefault="002450AC" w:rsidP="00E70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C33E66" w14:textId="4D6BF0AD" w:rsidR="00227D62" w:rsidRDefault="00227D62" w:rsidP="00E7069F">
    <w:pPr>
      <w:pStyle w:val="Pieddepage"/>
    </w:pPr>
    <w:r w:rsidRPr="00E7069F">
      <w:rPr>
        <w:sz w:val="18"/>
        <w:szCs w:val="18"/>
      </w:rPr>
      <w:tab/>
    </w:r>
    <w:r w:rsidRPr="00E7069F">
      <w:rPr>
        <w:sz w:val="18"/>
        <w:szCs w:val="18"/>
      </w:rPr>
      <w:fldChar w:fldCharType="begin"/>
    </w:r>
    <w:r w:rsidRPr="00E7069F">
      <w:rPr>
        <w:sz w:val="18"/>
        <w:szCs w:val="18"/>
      </w:rPr>
      <w:instrText>PAGE   \* MERGEFORMAT</w:instrText>
    </w:r>
    <w:r w:rsidRPr="00E7069F">
      <w:rPr>
        <w:sz w:val="18"/>
        <w:szCs w:val="18"/>
      </w:rPr>
      <w:fldChar w:fldCharType="separate"/>
    </w:r>
    <w:r w:rsidR="000636BB">
      <w:rPr>
        <w:sz w:val="18"/>
        <w:szCs w:val="18"/>
      </w:rPr>
      <w:t>1</w:t>
    </w:r>
    <w:r w:rsidRPr="00E7069F">
      <w:rPr>
        <w:sz w:val="18"/>
        <w:szCs w:val="18"/>
      </w:rPr>
      <w:fldChar w:fldCharType="end"/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7D175" w14:textId="77777777" w:rsidR="002450AC" w:rsidRDefault="002450AC" w:rsidP="00E7069F">
      <w:pPr>
        <w:spacing w:after="0" w:line="240" w:lineRule="auto"/>
      </w:pPr>
      <w:r>
        <w:separator/>
      </w:r>
    </w:p>
  </w:footnote>
  <w:footnote w:type="continuationSeparator" w:id="0">
    <w:p w14:paraId="06705C89" w14:textId="77777777" w:rsidR="002450AC" w:rsidRDefault="002450AC" w:rsidP="00E70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7D60DA"/>
    <w:multiLevelType w:val="hybridMultilevel"/>
    <w:tmpl w:val="4DCCFB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4765C"/>
    <w:multiLevelType w:val="hybridMultilevel"/>
    <w:tmpl w:val="FDB0FF5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E69A4"/>
    <w:multiLevelType w:val="hybridMultilevel"/>
    <w:tmpl w:val="9032528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E65F7"/>
    <w:multiLevelType w:val="hybridMultilevel"/>
    <w:tmpl w:val="8C66AAC6"/>
    <w:lvl w:ilvl="0" w:tplc="AFDAAABC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4D7A64"/>
    <w:multiLevelType w:val="hybridMultilevel"/>
    <w:tmpl w:val="D2C8F5A4"/>
    <w:lvl w:ilvl="0" w:tplc="1D8609D6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5" w15:restartNumberingAfterBreak="0">
    <w:nsid w:val="4FE0116F"/>
    <w:multiLevelType w:val="hybridMultilevel"/>
    <w:tmpl w:val="ECF282E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9520B5"/>
    <w:multiLevelType w:val="hybridMultilevel"/>
    <w:tmpl w:val="D71CDA4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F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3805&lt;/item&gt;&lt;item&gt;23806&lt;/item&gt;&lt;item&gt;29739&lt;/item&gt;&lt;item&gt;31448&lt;/item&gt;&lt;item&gt;31473&lt;/item&gt;&lt;item&gt;34318&lt;/item&gt;&lt;/record-ids&gt;&lt;/item&gt;&lt;/Libraries&gt;"/>
  </w:docVars>
  <w:rsids>
    <w:rsidRoot w:val="004A5E44"/>
    <w:rsid w:val="00000093"/>
    <w:rsid w:val="0000154D"/>
    <w:rsid w:val="00002D71"/>
    <w:rsid w:val="00003909"/>
    <w:rsid w:val="00004047"/>
    <w:rsid w:val="00004D27"/>
    <w:rsid w:val="00005FBE"/>
    <w:rsid w:val="00006AEA"/>
    <w:rsid w:val="000070DE"/>
    <w:rsid w:val="00007C37"/>
    <w:rsid w:val="00010960"/>
    <w:rsid w:val="0001126B"/>
    <w:rsid w:val="000145CA"/>
    <w:rsid w:val="00016774"/>
    <w:rsid w:val="000169E3"/>
    <w:rsid w:val="000171F8"/>
    <w:rsid w:val="000208AB"/>
    <w:rsid w:val="00021E8C"/>
    <w:rsid w:val="00021F0C"/>
    <w:rsid w:val="0002221A"/>
    <w:rsid w:val="00022D3A"/>
    <w:rsid w:val="00024504"/>
    <w:rsid w:val="000259BD"/>
    <w:rsid w:val="0003048A"/>
    <w:rsid w:val="000304A8"/>
    <w:rsid w:val="0003064A"/>
    <w:rsid w:val="00030D64"/>
    <w:rsid w:val="0003246B"/>
    <w:rsid w:val="00033819"/>
    <w:rsid w:val="00033888"/>
    <w:rsid w:val="00033958"/>
    <w:rsid w:val="00035BEE"/>
    <w:rsid w:val="00035E60"/>
    <w:rsid w:val="000426D3"/>
    <w:rsid w:val="00042FEF"/>
    <w:rsid w:val="00044843"/>
    <w:rsid w:val="00044D9E"/>
    <w:rsid w:val="00045BC5"/>
    <w:rsid w:val="0004621E"/>
    <w:rsid w:val="00047136"/>
    <w:rsid w:val="00050100"/>
    <w:rsid w:val="00050399"/>
    <w:rsid w:val="00051DDE"/>
    <w:rsid w:val="00051F15"/>
    <w:rsid w:val="0005265A"/>
    <w:rsid w:val="00052F1F"/>
    <w:rsid w:val="000536D7"/>
    <w:rsid w:val="000538DF"/>
    <w:rsid w:val="00053CD6"/>
    <w:rsid w:val="00055C44"/>
    <w:rsid w:val="00056DA9"/>
    <w:rsid w:val="000571DD"/>
    <w:rsid w:val="00060757"/>
    <w:rsid w:val="00061701"/>
    <w:rsid w:val="000619BB"/>
    <w:rsid w:val="000619D6"/>
    <w:rsid w:val="00061ED3"/>
    <w:rsid w:val="00062265"/>
    <w:rsid w:val="0006348F"/>
    <w:rsid w:val="000636BB"/>
    <w:rsid w:val="0006413B"/>
    <w:rsid w:val="00065009"/>
    <w:rsid w:val="0006617D"/>
    <w:rsid w:val="000675CC"/>
    <w:rsid w:val="00067C13"/>
    <w:rsid w:val="0007000B"/>
    <w:rsid w:val="000712F2"/>
    <w:rsid w:val="0007208F"/>
    <w:rsid w:val="0007352B"/>
    <w:rsid w:val="00076283"/>
    <w:rsid w:val="0007745B"/>
    <w:rsid w:val="00077705"/>
    <w:rsid w:val="00077F29"/>
    <w:rsid w:val="000802A7"/>
    <w:rsid w:val="00080987"/>
    <w:rsid w:val="00081446"/>
    <w:rsid w:val="00082472"/>
    <w:rsid w:val="00082DC8"/>
    <w:rsid w:val="000830E8"/>
    <w:rsid w:val="000844D8"/>
    <w:rsid w:val="000855BE"/>
    <w:rsid w:val="00085D7F"/>
    <w:rsid w:val="000864F7"/>
    <w:rsid w:val="00086DBB"/>
    <w:rsid w:val="00086EB1"/>
    <w:rsid w:val="000905CE"/>
    <w:rsid w:val="0009555E"/>
    <w:rsid w:val="000971B2"/>
    <w:rsid w:val="00097F29"/>
    <w:rsid w:val="000A1401"/>
    <w:rsid w:val="000A1718"/>
    <w:rsid w:val="000A1922"/>
    <w:rsid w:val="000A2B50"/>
    <w:rsid w:val="000A39D9"/>
    <w:rsid w:val="000A3F43"/>
    <w:rsid w:val="000A3F75"/>
    <w:rsid w:val="000A4722"/>
    <w:rsid w:val="000A56BD"/>
    <w:rsid w:val="000A58B7"/>
    <w:rsid w:val="000A5D8A"/>
    <w:rsid w:val="000A6135"/>
    <w:rsid w:val="000A6D4F"/>
    <w:rsid w:val="000A7829"/>
    <w:rsid w:val="000B0827"/>
    <w:rsid w:val="000B2370"/>
    <w:rsid w:val="000B2A4B"/>
    <w:rsid w:val="000B2B1C"/>
    <w:rsid w:val="000B2CD1"/>
    <w:rsid w:val="000B332A"/>
    <w:rsid w:val="000B4A74"/>
    <w:rsid w:val="000B4E0E"/>
    <w:rsid w:val="000B4F56"/>
    <w:rsid w:val="000B545D"/>
    <w:rsid w:val="000C0C3B"/>
    <w:rsid w:val="000C14BF"/>
    <w:rsid w:val="000C17EF"/>
    <w:rsid w:val="000C1987"/>
    <w:rsid w:val="000C28F5"/>
    <w:rsid w:val="000C3371"/>
    <w:rsid w:val="000C38EB"/>
    <w:rsid w:val="000C3E52"/>
    <w:rsid w:val="000C4FB6"/>
    <w:rsid w:val="000C5F45"/>
    <w:rsid w:val="000C78D8"/>
    <w:rsid w:val="000D1498"/>
    <w:rsid w:val="000D18D2"/>
    <w:rsid w:val="000D236B"/>
    <w:rsid w:val="000D29A8"/>
    <w:rsid w:val="000D4039"/>
    <w:rsid w:val="000D40E8"/>
    <w:rsid w:val="000D4B76"/>
    <w:rsid w:val="000D4ED1"/>
    <w:rsid w:val="000D5799"/>
    <w:rsid w:val="000D5F9A"/>
    <w:rsid w:val="000D6393"/>
    <w:rsid w:val="000D6D83"/>
    <w:rsid w:val="000D77FF"/>
    <w:rsid w:val="000E02AB"/>
    <w:rsid w:val="000E3A79"/>
    <w:rsid w:val="000E4173"/>
    <w:rsid w:val="000E4376"/>
    <w:rsid w:val="000E439A"/>
    <w:rsid w:val="000E4CC3"/>
    <w:rsid w:val="000E69E3"/>
    <w:rsid w:val="000E6CD1"/>
    <w:rsid w:val="000E70BD"/>
    <w:rsid w:val="000F02FE"/>
    <w:rsid w:val="000F2063"/>
    <w:rsid w:val="000F262C"/>
    <w:rsid w:val="000F267D"/>
    <w:rsid w:val="000F4444"/>
    <w:rsid w:val="000F4DD5"/>
    <w:rsid w:val="000F4E9A"/>
    <w:rsid w:val="000F5B05"/>
    <w:rsid w:val="000F7702"/>
    <w:rsid w:val="000F776D"/>
    <w:rsid w:val="000F7DE8"/>
    <w:rsid w:val="00103837"/>
    <w:rsid w:val="00105126"/>
    <w:rsid w:val="00105162"/>
    <w:rsid w:val="00105829"/>
    <w:rsid w:val="001067CF"/>
    <w:rsid w:val="0010728B"/>
    <w:rsid w:val="001108D3"/>
    <w:rsid w:val="00110D43"/>
    <w:rsid w:val="00111BC2"/>
    <w:rsid w:val="00111DEB"/>
    <w:rsid w:val="00111E57"/>
    <w:rsid w:val="00111F0B"/>
    <w:rsid w:val="00112735"/>
    <w:rsid w:val="001138CA"/>
    <w:rsid w:val="00113A98"/>
    <w:rsid w:val="00114468"/>
    <w:rsid w:val="00114C72"/>
    <w:rsid w:val="00114F93"/>
    <w:rsid w:val="00116FDB"/>
    <w:rsid w:val="00117C01"/>
    <w:rsid w:val="00117D3B"/>
    <w:rsid w:val="001200FD"/>
    <w:rsid w:val="0012026E"/>
    <w:rsid w:val="00120713"/>
    <w:rsid w:val="00121814"/>
    <w:rsid w:val="00121E64"/>
    <w:rsid w:val="0012284E"/>
    <w:rsid w:val="00122ED5"/>
    <w:rsid w:val="00123B51"/>
    <w:rsid w:val="00123E75"/>
    <w:rsid w:val="00125090"/>
    <w:rsid w:val="00126BED"/>
    <w:rsid w:val="001275C1"/>
    <w:rsid w:val="001301DB"/>
    <w:rsid w:val="00130448"/>
    <w:rsid w:val="00130C2F"/>
    <w:rsid w:val="001311B5"/>
    <w:rsid w:val="001330F1"/>
    <w:rsid w:val="00133537"/>
    <w:rsid w:val="00134698"/>
    <w:rsid w:val="0013620A"/>
    <w:rsid w:val="00136224"/>
    <w:rsid w:val="001363CA"/>
    <w:rsid w:val="00137D9A"/>
    <w:rsid w:val="001434C9"/>
    <w:rsid w:val="00145426"/>
    <w:rsid w:val="001458CE"/>
    <w:rsid w:val="00146A71"/>
    <w:rsid w:val="0015165D"/>
    <w:rsid w:val="00153DE3"/>
    <w:rsid w:val="00154547"/>
    <w:rsid w:val="00155C9F"/>
    <w:rsid w:val="00157AA5"/>
    <w:rsid w:val="00162734"/>
    <w:rsid w:val="001649EE"/>
    <w:rsid w:val="00165101"/>
    <w:rsid w:val="00165375"/>
    <w:rsid w:val="001674B1"/>
    <w:rsid w:val="00170B73"/>
    <w:rsid w:val="00171A19"/>
    <w:rsid w:val="001723E7"/>
    <w:rsid w:val="00172B68"/>
    <w:rsid w:val="0017314F"/>
    <w:rsid w:val="001737AC"/>
    <w:rsid w:val="0017418F"/>
    <w:rsid w:val="00175762"/>
    <w:rsid w:val="001768C7"/>
    <w:rsid w:val="00180061"/>
    <w:rsid w:val="00180A81"/>
    <w:rsid w:val="00180C75"/>
    <w:rsid w:val="0018130B"/>
    <w:rsid w:val="00181712"/>
    <w:rsid w:val="00182785"/>
    <w:rsid w:val="00182DF5"/>
    <w:rsid w:val="001830E5"/>
    <w:rsid w:val="00183C09"/>
    <w:rsid w:val="00186D3C"/>
    <w:rsid w:val="0019039E"/>
    <w:rsid w:val="00193362"/>
    <w:rsid w:val="00195212"/>
    <w:rsid w:val="00195D1A"/>
    <w:rsid w:val="00196AEF"/>
    <w:rsid w:val="00197B29"/>
    <w:rsid w:val="001A05F9"/>
    <w:rsid w:val="001A0C10"/>
    <w:rsid w:val="001A1E8E"/>
    <w:rsid w:val="001A25F5"/>
    <w:rsid w:val="001A29D0"/>
    <w:rsid w:val="001A3D32"/>
    <w:rsid w:val="001A5F3F"/>
    <w:rsid w:val="001A6591"/>
    <w:rsid w:val="001A68F7"/>
    <w:rsid w:val="001A7F45"/>
    <w:rsid w:val="001B06A6"/>
    <w:rsid w:val="001B0A2F"/>
    <w:rsid w:val="001B1958"/>
    <w:rsid w:val="001B1B91"/>
    <w:rsid w:val="001B1F79"/>
    <w:rsid w:val="001B4FB0"/>
    <w:rsid w:val="001B7152"/>
    <w:rsid w:val="001B768B"/>
    <w:rsid w:val="001C310D"/>
    <w:rsid w:val="001C3991"/>
    <w:rsid w:val="001C4B92"/>
    <w:rsid w:val="001C5F2C"/>
    <w:rsid w:val="001C5F72"/>
    <w:rsid w:val="001C674B"/>
    <w:rsid w:val="001C7137"/>
    <w:rsid w:val="001D0706"/>
    <w:rsid w:val="001D0EDE"/>
    <w:rsid w:val="001D0FDB"/>
    <w:rsid w:val="001D1D93"/>
    <w:rsid w:val="001D1E4B"/>
    <w:rsid w:val="001D2FC4"/>
    <w:rsid w:val="001D384E"/>
    <w:rsid w:val="001D56F9"/>
    <w:rsid w:val="001D5CB7"/>
    <w:rsid w:val="001D5F3E"/>
    <w:rsid w:val="001D65EF"/>
    <w:rsid w:val="001D7820"/>
    <w:rsid w:val="001E0A82"/>
    <w:rsid w:val="001E290C"/>
    <w:rsid w:val="001E2A35"/>
    <w:rsid w:val="001E2C86"/>
    <w:rsid w:val="001E443C"/>
    <w:rsid w:val="001E5961"/>
    <w:rsid w:val="001E6021"/>
    <w:rsid w:val="001E633C"/>
    <w:rsid w:val="001F00E3"/>
    <w:rsid w:val="001F25CF"/>
    <w:rsid w:val="001F2A66"/>
    <w:rsid w:val="001F377E"/>
    <w:rsid w:val="001F3C0E"/>
    <w:rsid w:val="001F44AB"/>
    <w:rsid w:val="001F5174"/>
    <w:rsid w:val="001F5A06"/>
    <w:rsid w:val="001F624A"/>
    <w:rsid w:val="001F798B"/>
    <w:rsid w:val="002001A6"/>
    <w:rsid w:val="00200203"/>
    <w:rsid w:val="0020026C"/>
    <w:rsid w:val="00200BBD"/>
    <w:rsid w:val="00200D4A"/>
    <w:rsid w:val="00201076"/>
    <w:rsid w:val="00203AA6"/>
    <w:rsid w:val="00203DB7"/>
    <w:rsid w:val="002042CF"/>
    <w:rsid w:val="00205329"/>
    <w:rsid w:val="002064CE"/>
    <w:rsid w:val="00207020"/>
    <w:rsid w:val="00207B1D"/>
    <w:rsid w:val="00210267"/>
    <w:rsid w:val="00210C22"/>
    <w:rsid w:val="002124EF"/>
    <w:rsid w:val="00213604"/>
    <w:rsid w:val="00216771"/>
    <w:rsid w:val="00216DCB"/>
    <w:rsid w:val="00217207"/>
    <w:rsid w:val="00220150"/>
    <w:rsid w:val="00220F93"/>
    <w:rsid w:val="002220D1"/>
    <w:rsid w:val="00222F0A"/>
    <w:rsid w:val="0022323C"/>
    <w:rsid w:val="002247E5"/>
    <w:rsid w:val="002267A6"/>
    <w:rsid w:val="00226B5D"/>
    <w:rsid w:val="00227D62"/>
    <w:rsid w:val="0023118E"/>
    <w:rsid w:val="00233A7A"/>
    <w:rsid w:val="00233CFE"/>
    <w:rsid w:val="00234710"/>
    <w:rsid w:val="00234E06"/>
    <w:rsid w:val="0023543C"/>
    <w:rsid w:val="00236CEB"/>
    <w:rsid w:val="00237DBC"/>
    <w:rsid w:val="00240385"/>
    <w:rsid w:val="00240B4D"/>
    <w:rsid w:val="00242D6E"/>
    <w:rsid w:val="0024346F"/>
    <w:rsid w:val="00243904"/>
    <w:rsid w:val="0024419C"/>
    <w:rsid w:val="002450AC"/>
    <w:rsid w:val="00245984"/>
    <w:rsid w:val="00245F64"/>
    <w:rsid w:val="00250C82"/>
    <w:rsid w:val="00253046"/>
    <w:rsid w:val="0025321C"/>
    <w:rsid w:val="00254670"/>
    <w:rsid w:val="00255394"/>
    <w:rsid w:val="002624FD"/>
    <w:rsid w:val="002625AF"/>
    <w:rsid w:val="0026261B"/>
    <w:rsid w:val="002628CE"/>
    <w:rsid w:val="002632CF"/>
    <w:rsid w:val="002639C2"/>
    <w:rsid w:val="00264E12"/>
    <w:rsid w:val="00264F88"/>
    <w:rsid w:val="00265756"/>
    <w:rsid w:val="00266DA3"/>
    <w:rsid w:val="002708F5"/>
    <w:rsid w:val="00271583"/>
    <w:rsid w:val="00271D85"/>
    <w:rsid w:val="00272388"/>
    <w:rsid w:val="0027360A"/>
    <w:rsid w:val="00274560"/>
    <w:rsid w:val="00275A60"/>
    <w:rsid w:val="00275BB2"/>
    <w:rsid w:val="00276755"/>
    <w:rsid w:val="00277402"/>
    <w:rsid w:val="00277F86"/>
    <w:rsid w:val="00280933"/>
    <w:rsid w:val="00281ECA"/>
    <w:rsid w:val="0028311D"/>
    <w:rsid w:val="002842EA"/>
    <w:rsid w:val="002860CE"/>
    <w:rsid w:val="00286E89"/>
    <w:rsid w:val="002918B9"/>
    <w:rsid w:val="002918CD"/>
    <w:rsid w:val="002A0051"/>
    <w:rsid w:val="002A089D"/>
    <w:rsid w:val="002A1004"/>
    <w:rsid w:val="002A3946"/>
    <w:rsid w:val="002A4942"/>
    <w:rsid w:val="002A6204"/>
    <w:rsid w:val="002A6D75"/>
    <w:rsid w:val="002B09CC"/>
    <w:rsid w:val="002B124F"/>
    <w:rsid w:val="002B1743"/>
    <w:rsid w:val="002B32C7"/>
    <w:rsid w:val="002B5097"/>
    <w:rsid w:val="002B62AE"/>
    <w:rsid w:val="002C08E3"/>
    <w:rsid w:val="002C1AA6"/>
    <w:rsid w:val="002C20F0"/>
    <w:rsid w:val="002C3FDC"/>
    <w:rsid w:val="002C5235"/>
    <w:rsid w:val="002C5DF4"/>
    <w:rsid w:val="002C746B"/>
    <w:rsid w:val="002D0799"/>
    <w:rsid w:val="002D08B3"/>
    <w:rsid w:val="002D2C0B"/>
    <w:rsid w:val="002D3031"/>
    <w:rsid w:val="002D43BA"/>
    <w:rsid w:val="002D4489"/>
    <w:rsid w:val="002D4887"/>
    <w:rsid w:val="002D6ABE"/>
    <w:rsid w:val="002D6EDC"/>
    <w:rsid w:val="002D7402"/>
    <w:rsid w:val="002E1A7B"/>
    <w:rsid w:val="002E49D0"/>
    <w:rsid w:val="002E59BA"/>
    <w:rsid w:val="002E6021"/>
    <w:rsid w:val="002E61C6"/>
    <w:rsid w:val="002E7BF5"/>
    <w:rsid w:val="002E7EED"/>
    <w:rsid w:val="002F0990"/>
    <w:rsid w:val="002F1F79"/>
    <w:rsid w:val="002F2891"/>
    <w:rsid w:val="002F3466"/>
    <w:rsid w:val="002F347A"/>
    <w:rsid w:val="002F3E3C"/>
    <w:rsid w:val="002F42F4"/>
    <w:rsid w:val="002F583B"/>
    <w:rsid w:val="002F7528"/>
    <w:rsid w:val="002F7602"/>
    <w:rsid w:val="002F77BC"/>
    <w:rsid w:val="00300604"/>
    <w:rsid w:val="00302327"/>
    <w:rsid w:val="0030249D"/>
    <w:rsid w:val="00302724"/>
    <w:rsid w:val="00305DBD"/>
    <w:rsid w:val="00306F83"/>
    <w:rsid w:val="00307E87"/>
    <w:rsid w:val="003104E7"/>
    <w:rsid w:val="003113D5"/>
    <w:rsid w:val="00313458"/>
    <w:rsid w:val="00313461"/>
    <w:rsid w:val="00313D1A"/>
    <w:rsid w:val="0031456F"/>
    <w:rsid w:val="003160E2"/>
    <w:rsid w:val="003171A7"/>
    <w:rsid w:val="00317B4D"/>
    <w:rsid w:val="003225C4"/>
    <w:rsid w:val="00322EF7"/>
    <w:rsid w:val="00323311"/>
    <w:rsid w:val="00323441"/>
    <w:rsid w:val="00323B09"/>
    <w:rsid w:val="00323F5E"/>
    <w:rsid w:val="0032424D"/>
    <w:rsid w:val="00326049"/>
    <w:rsid w:val="003264B4"/>
    <w:rsid w:val="003270CE"/>
    <w:rsid w:val="0032733B"/>
    <w:rsid w:val="00327A9A"/>
    <w:rsid w:val="00327CC5"/>
    <w:rsid w:val="00330578"/>
    <w:rsid w:val="00331700"/>
    <w:rsid w:val="00331BDD"/>
    <w:rsid w:val="00332E48"/>
    <w:rsid w:val="00334782"/>
    <w:rsid w:val="00340373"/>
    <w:rsid w:val="00340DC7"/>
    <w:rsid w:val="00341548"/>
    <w:rsid w:val="003418FD"/>
    <w:rsid w:val="00345450"/>
    <w:rsid w:val="00346D89"/>
    <w:rsid w:val="00350DBA"/>
    <w:rsid w:val="003511D0"/>
    <w:rsid w:val="00351AEF"/>
    <w:rsid w:val="003531E6"/>
    <w:rsid w:val="0035508E"/>
    <w:rsid w:val="00356C44"/>
    <w:rsid w:val="003574E0"/>
    <w:rsid w:val="00360D4A"/>
    <w:rsid w:val="00361680"/>
    <w:rsid w:val="00361E32"/>
    <w:rsid w:val="0036265B"/>
    <w:rsid w:val="00362C31"/>
    <w:rsid w:val="003635ED"/>
    <w:rsid w:val="00364DA7"/>
    <w:rsid w:val="003677A2"/>
    <w:rsid w:val="00371D06"/>
    <w:rsid w:val="00372D3F"/>
    <w:rsid w:val="00373E68"/>
    <w:rsid w:val="003744BA"/>
    <w:rsid w:val="00374D02"/>
    <w:rsid w:val="003751DD"/>
    <w:rsid w:val="003833F6"/>
    <w:rsid w:val="00383790"/>
    <w:rsid w:val="00385DC5"/>
    <w:rsid w:val="0038606E"/>
    <w:rsid w:val="003860AB"/>
    <w:rsid w:val="003867C1"/>
    <w:rsid w:val="0038682E"/>
    <w:rsid w:val="00391068"/>
    <w:rsid w:val="00392279"/>
    <w:rsid w:val="003923E3"/>
    <w:rsid w:val="00392458"/>
    <w:rsid w:val="0039273B"/>
    <w:rsid w:val="003932EC"/>
    <w:rsid w:val="003934CF"/>
    <w:rsid w:val="00395B86"/>
    <w:rsid w:val="003962ED"/>
    <w:rsid w:val="00396BBA"/>
    <w:rsid w:val="003A2BB9"/>
    <w:rsid w:val="003A38BA"/>
    <w:rsid w:val="003A38D7"/>
    <w:rsid w:val="003A4B73"/>
    <w:rsid w:val="003A4E2C"/>
    <w:rsid w:val="003A576F"/>
    <w:rsid w:val="003A5F2C"/>
    <w:rsid w:val="003A69A5"/>
    <w:rsid w:val="003A6A08"/>
    <w:rsid w:val="003B07B9"/>
    <w:rsid w:val="003B0DAA"/>
    <w:rsid w:val="003B158B"/>
    <w:rsid w:val="003B26E0"/>
    <w:rsid w:val="003B45AF"/>
    <w:rsid w:val="003B5089"/>
    <w:rsid w:val="003C0F59"/>
    <w:rsid w:val="003C43EF"/>
    <w:rsid w:val="003C4E73"/>
    <w:rsid w:val="003C5171"/>
    <w:rsid w:val="003C5BC1"/>
    <w:rsid w:val="003C7D84"/>
    <w:rsid w:val="003D0E93"/>
    <w:rsid w:val="003D5AE2"/>
    <w:rsid w:val="003D63AC"/>
    <w:rsid w:val="003D68B3"/>
    <w:rsid w:val="003D7257"/>
    <w:rsid w:val="003D7F37"/>
    <w:rsid w:val="003E0522"/>
    <w:rsid w:val="003E3155"/>
    <w:rsid w:val="003E396A"/>
    <w:rsid w:val="003E51A1"/>
    <w:rsid w:val="003E53AB"/>
    <w:rsid w:val="003E5A95"/>
    <w:rsid w:val="003F08C5"/>
    <w:rsid w:val="003F2729"/>
    <w:rsid w:val="003F28C9"/>
    <w:rsid w:val="003F3146"/>
    <w:rsid w:val="003F42FF"/>
    <w:rsid w:val="003F4348"/>
    <w:rsid w:val="003F4818"/>
    <w:rsid w:val="003F65EB"/>
    <w:rsid w:val="003F6B7E"/>
    <w:rsid w:val="003F7E5A"/>
    <w:rsid w:val="00401E12"/>
    <w:rsid w:val="00402394"/>
    <w:rsid w:val="0040578D"/>
    <w:rsid w:val="00405F7D"/>
    <w:rsid w:val="00410C85"/>
    <w:rsid w:val="004123AE"/>
    <w:rsid w:val="00412A5D"/>
    <w:rsid w:val="00412D64"/>
    <w:rsid w:val="00412D86"/>
    <w:rsid w:val="0041487E"/>
    <w:rsid w:val="00414951"/>
    <w:rsid w:val="004156DC"/>
    <w:rsid w:val="00415A7C"/>
    <w:rsid w:val="00416712"/>
    <w:rsid w:val="00416A67"/>
    <w:rsid w:val="00417534"/>
    <w:rsid w:val="004216C5"/>
    <w:rsid w:val="00421DF8"/>
    <w:rsid w:val="0042428B"/>
    <w:rsid w:val="00425797"/>
    <w:rsid w:val="004259B8"/>
    <w:rsid w:val="00432176"/>
    <w:rsid w:val="00432215"/>
    <w:rsid w:val="004346C0"/>
    <w:rsid w:val="00437802"/>
    <w:rsid w:val="00440F71"/>
    <w:rsid w:val="00442656"/>
    <w:rsid w:val="00442ECF"/>
    <w:rsid w:val="00443222"/>
    <w:rsid w:val="00443986"/>
    <w:rsid w:val="00443CC3"/>
    <w:rsid w:val="00444A3C"/>
    <w:rsid w:val="00444DFE"/>
    <w:rsid w:val="00447726"/>
    <w:rsid w:val="00447EE5"/>
    <w:rsid w:val="00451C75"/>
    <w:rsid w:val="0045237B"/>
    <w:rsid w:val="004527C7"/>
    <w:rsid w:val="00454634"/>
    <w:rsid w:val="00455698"/>
    <w:rsid w:val="0045591C"/>
    <w:rsid w:val="004563BE"/>
    <w:rsid w:val="00456601"/>
    <w:rsid w:val="004605AC"/>
    <w:rsid w:val="0046197D"/>
    <w:rsid w:val="00461AEA"/>
    <w:rsid w:val="00463BBA"/>
    <w:rsid w:val="004640FF"/>
    <w:rsid w:val="00466569"/>
    <w:rsid w:val="00466A2C"/>
    <w:rsid w:val="00466BCE"/>
    <w:rsid w:val="00467F60"/>
    <w:rsid w:val="004709EE"/>
    <w:rsid w:val="00475131"/>
    <w:rsid w:val="00475565"/>
    <w:rsid w:val="00476299"/>
    <w:rsid w:val="00477144"/>
    <w:rsid w:val="00477539"/>
    <w:rsid w:val="00480B0D"/>
    <w:rsid w:val="0048184B"/>
    <w:rsid w:val="00481F97"/>
    <w:rsid w:val="00485417"/>
    <w:rsid w:val="004855CA"/>
    <w:rsid w:val="004860E1"/>
    <w:rsid w:val="00487336"/>
    <w:rsid w:val="00487A7E"/>
    <w:rsid w:val="0049153A"/>
    <w:rsid w:val="00491D95"/>
    <w:rsid w:val="00492DEF"/>
    <w:rsid w:val="00492F12"/>
    <w:rsid w:val="00495A94"/>
    <w:rsid w:val="0049630D"/>
    <w:rsid w:val="004A271C"/>
    <w:rsid w:val="004A538D"/>
    <w:rsid w:val="004A5E44"/>
    <w:rsid w:val="004A7E90"/>
    <w:rsid w:val="004B020A"/>
    <w:rsid w:val="004B041A"/>
    <w:rsid w:val="004B0582"/>
    <w:rsid w:val="004B24FC"/>
    <w:rsid w:val="004B361E"/>
    <w:rsid w:val="004B4707"/>
    <w:rsid w:val="004B5B84"/>
    <w:rsid w:val="004B76FC"/>
    <w:rsid w:val="004B7C16"/>
    <w:rsid w:val="004C0354"/>
    <w:rsid w:val="004C1B6C"/>
    <w:rsid w:val="004C32DA"/>
    <w:rsid w:val="004C334A"/>
    <w:rsid w:val="004C49B7"/>
    <w:rsid w:val="004C5576"/>
    <w:rsid w:val="004C573E"/>
    <w:rsid w:val="004C5817"/>
    <w:rsid w:val="004C5B8C"/>
    <w:rsid w:val="004C629F"/>
    <w:rsid w:val="004C6801"/>
    <w:rsid w:val="004C761F"/>
    <w:rsid w:val="004D0610"/>
    <w:rsid w:val="004D6179"/>
    <w:rsid w:val="004D63A1"/>
    <w:rsid w:val="004E1600"/>
    <w:rsid w:val="004E266F"/>
    <w:rsid w:val="004E45F5"/>
    <w:rsid w:val="004E5355"/>
    <w:rsid w:val="004E69DE"/>
    <w:rsid w:val="004F01F0"/>
    <w:rsid w:val="004F099F"/>
    <w:rsid w:val="004F1437"/>
    <w:rsid w:val="004F1829"/>
    <w:rsid w:val="004F1C42"/>
    <w:rsid w:val="004F2269"/>
    <w:rsid w:val="004F2E08"/>
    <w:rsid w:val="004F3BC3"/>
    <w:rsid w:val="004F4097"/>
    <w:rsid w:val="004F4E3E"/>
    <w:rsid w:val="004F5A7D"/>
    <w:rsid w:val="004F5D0E"/>
    <w:rsid w:val="004F64C0"/>
    <w:rsid w:val="004F7DF3"/>
    <w:rsid w:val="00500B7F"/>
    <w:rsid w:val="005010F9"/>
    <w:rsid w:val="00502B58"/>
    <w:rsid w:val="00504454"/>
    <w:rsid w:val="0050620C"/>
    <w:rsid w:val="00507A55"/>
    <w:rsid w:val="00507B61"/>
    <w:rsid w:val="0051010D"/>
    <w:rsid w:val="00510AC8"/>
    <w:rsid w:val="00510B0B"/>
    <w:rsid w:val="0051134A"/>
    <w:rsid w:val="00511549"/>
    <w:rsid w:val="00511DAE"/>
    <w:rsid w:val="0051360D"/>
    <w:rsid w:val="0051666C"/>
    <w:rsid w:val="00517816"/>
    <w:rsid w:val="00517B47"/>
    <w:rsid w:val="00517EC1"/>
    <w:rsid w:val="0052060B"/>
    <w:rsid w:val="00522BE1"/>
    <w:rsid w:val="005234D2"/>
    <w:rsid w:val="0052361C"/>
    <w:rsid w:val="00524CD7"/>
    <w:rsid w:val="00526B64"/>
    <w:rsid w:val="005274C4"/>
    <w:rsid w:val="005303DF"/>
    <w:rsid w:val="005316B5"/>
    <w:rsid w:val="00531A01"/>
    <w:rsid w:val="00533F73"/>
    <w:rsid w:val="00534038"/>
    <w:rsid w:val="0053473E"/>
    <w:rsid w:val="00534C2D"/>
    <w:rsid w:val="005352EA"/>
    <w:rsid w:val="00535FC6"/>
    <w:rsid w:val="005362EC"/>
    <w:rsid w:val="00536678"/>
    <w:rsid w:val="00536E7A"/>
    <w:rsid w:val="00540C39"/>
    <w:rsid w:val="00541292"/>
    <w:rsid w:val="00541CB8"/>
    <w:rsid w:val="00541ED6"/>
    <w:rsid w:val="00542044"/>
    <w:rsid w:val="0054374D"/>
    <w:rsid w:val="005437C3"/>
    <w:rsid w:val="005438B0"/>
    <w:rsid w:val="00544AB4"/>
    <w:rsid w:val="005460B5"/>
    <w:rsid w:val="00546BA8"/>
    <w:rsid w:val="00547E09"/>
    <w:rsid w:val="00547F8A"/>
    <w:rsid w:val="0055047A"/>
    <w:rsid w:val="0055071D"/>
    <w:rsid w:val="00551C85"/>
    <w:rsid w:val="005525D0"/>
    <w:rsid w:val="005534B5"/>
    <w:rsid w:val="005537F8"/>
    <w:rsid w:val="00553C14"/>
    <w:rsid w:val="00555185"/>
    <w:rsid w:val="005555B6"/>
    <w:rsid w:val="005556E8"/>
    <w:rsid w:val="005559CC"/>
    <w:rsid w:val="00556B52"/>
    <w:rsid w:val="00556CD1"/>
    <w:rsid w:val="00557049"/>
    <w:rsid w:val="00557150"/>
    <w:rsid w:val="00557C6B"/>
    <w:rsid w:val="00557CA3"/>
    <w:rsid w:val="00560C46"/>
    <w:rsid w:val="005623C8"/>
    <w:rsid w:val="00565A45"/>
    <w:rsid w:val="00567117"/>
    <w:rsid w:val="0056727A"/>
    <w:rsid w:val="00567348"/>
    <w:rsid w:val="0056797F"/>
    <w:rsid w:val="00567CA7"/>
    <w:rsid w:val="00567EAA"/>
    <w:rsid w:val="005702D1"/>
    <w:rsid w:val="00570AFF"/>
    <w:rsid w:val="00571758"/>
    <w:rsid w:val="0057200C"/>
    <w:rsid w:val="00572040"/>
    <w:rsid w:val="0057260A"/>
    <w:rsid w:val="00572A65"/>
    <w:rsid w:val="005738FC"/>
    <w:rsid w:val="00574C67"/>
    <w:rsid w:val="0057709E"/>
    <w:rsid w:val="00577B76"/>
    <w:rsid w:val="00580404"/>
    <w:rsid w:val="00582BE5"/>
    <w:rsid w:val="00582C3D"/>
    <w:rsid w:val="00583CA5"/>
    <w:rsid w:val="00583F49"/>
    <w:rsid w:val="00584E37"/>
    <w:rsid w:val="005855D9"/>
    <w:rsid w:val="00586D2A"/>
    <w:rsid w:val="00590F09"/>
    <w:rsid w:val="0059297C"/>
    <w:rsid w:val="005939ED"/>
    <w:rsid w:val="005973C9"/>
    <w:rsid w:val="0059767E"/>
    <w:rsid w:val="005A0305"/>
    <w:rsid w:val="005A0B43"/>
    <w:rsid w:val="005A0F98"/>
    <w:rsid w:val="005A0FC6"/>
    <w:rsid w:val="005A2BED"/>
    <w:rsid w:val="005A2CF3"/>
    <w:rsid w:val="005A3A9F"/>
    <w:rsid w:val="005A447F"/>
    <w:rsid w:val="005A449B"/>
    <w:rsid w:val="005A51CB"/>
    <w:rsid w:val="005A5723"/>
    <w:rsid w:val="005A6075"/>
    <w:rsid w:val="005A6A11"/>
    <w:rsid w:val="005A6D90"/>
    <w:rsid w:val="005A71F7"/>
    <w:rsid w:val="005A7B10"/>
    <w:rsid w:val="005B295D"/>
    <w:rsid w:val="005B2D04"/>
    <w:rsid w:val="005B3584"/>
    <w:rsid w:val="005B43EA"/>
    <w:rsid w:val="005B4A16"/>
    <w:rsid w:val="005B658F"/>
    <w:rsid w:val="005B70BA"/>
    <w:rsid w:val="005B732A"/>
    <w:rsid w:val="005C1A65"/>
    <w:rsid w:val="005C3CAA"/>
    <w:rsid w:val="005C4040"/>
    <w:rsid w:val="005C43D8"/>
    <w:rsid w:val="005C454C"/>
    <w:rsid w:val="005C4751"/>
    <w:rsid w:val="005C518B"/>
    <w:rsid w:val="005C52F6"/>
    <w:rsid w:val="005C572C"/>
    <w:rsid w:val="005C5D85"/>
    <w:rsid w:val="005C6765"/>
    <w:rsid w:val="005C72F2"/>
    <w:rsid w:val="005C7DF7"/>
    <w:rsid w:val="005D1E42"/>
    <w:rsid w:val="005D48E1"/>
    <w:rsid w:val="005D570D"/>
    <w:rsid w:val="005D79BF"/>
    <w:rsid w:val="005E27E4"/>
    <w:rsid w:val="005E3943"/>
    <w:rsid w:val="005E4DB3"/>
    <w:rsid w:val="005E513C"/>
    <w:rsid w:val="005E5C3B"/>
    <w:rsid w:val="005E5E17"/>
    <w:rsid w:val="005E68EC"/>
    <w:rsid w:val="005E7C13"/>
    <w:rsid w:val="005E7D15"/>
    <w:rsid w:val="005E7FB2"/>
    <w:rsid w:val="005F01BE"/>
    <w:rsid w:val="005F1214"/>
    <w:rsid w:val="005F14F6"/>
    <w:rsid w:val="005F4769"/>
    <w:rsid w:val="005F4930"/>
    <w:rsid w:val="005F5FE9"/>
    <w:rsid w:val="005F6AA6"/>
    <w:rsid w:val="005F6CDB"/>
    <w:rsid w:val="0060135F"/>
    <w:rsid w:val="00601A9B"/>
    <w:rsid w:val="0060332D"/>
    <w:rsid w:val="00603643"/>
    <w:rsid w:val="00604E44"/>
    <w:rsid w:val="006056AF"/>
    <w:rsid w:val="0061072A"/>
    <w:rsid w:val="00610E1A"/>
    <w:rsid w:val="00611F06"/>
    <w:rsid w:val="00613DCD"/>
    <w:rsid w:val="0061404C"/>
    <w:rsid w:val="006155AE"/>
    <w:rsid w:val="0061567B"/>
    <w:rsid w:val="00616780"/>
    <w:rsid w:val="00616D51"/>
    <w:rsid w:val="00617710"/>
    <w:rsid w:val="00617DD1"/>
    <w:rsid w:val="006204E0"/>
    <w:rsid w:val="00620818"/>
    <w:rsid w:val="00620F8C"/>
    <w:rsid w:val="0062393E"/>
    <w:rsid w:val="00623E72"/>
    <w:rsid w:val="0062428F"/>
    <w:rsid w:val="00625CB4"/>
    <w:rsid w:val="0062613B"/>
    <w:rsid w:val="00626D28"/>
    <w:rsid w:val="006279F4"/>
    <w:rsid w:val="0063099F"/>
    <w:rsid w:val="00630F59"/>
    <w:rsid w:val="006316F1"/>
    <w:rsid w:val="006317AF"/>
    <w:rsid w:val="006326EA"/>
    <w:rsid w:val="00632C0A"/>
    <w:rsid w:val="00634D33"/>
    <w:rsid w:val="00635BF6"/>
    <w:rsid w:val="00636913"/>
    <w:rsid w:val="00637317"/>
    <w:rsid w:val="00640EEF"/>
    <w:rsid w:val="00641245"/>
    <w:rsid w:val="00641843"/>
    <w:rsid w:val="00641EA4"/>
    <w:rsid w:val="00642AFE"/>
    <w:rsid w:val="00645275"/>
    <w:rsid w:val="006465A0"/>
    <w:rsid w:val="006471D1"/>
    <w:rsid w:val="00650CF1"/>
    <w:rsid w:val="0065158B"/>
    <w:rsid w:val="00651DD3"/>
    <w:rsid w:val="006531C2"/>
    <w:rsid w:val="00653307"/>
    <w:rsid w:val="00653D11"/>
    <w:rsid w:val="00653D7D"/>
    <w:rsid w:val="00655262"/>
    <w:rsid w:val="0065529D"/>
    <w:rsid w:val="00655FDD"/>
    <w:rsid w:val="00656628"/>
    <w:rsid w:val="00656B67"/>
    <w:rsid w:val="00656FB0"/>
    <w:rsid w:val="00657C75"/>
    <w:rsid w:val="00660765"/>
    <w:rsid w:val="00660F4A"/>
    <w:rsid w:val="006612A7"/>
    <w:rsid w:val="00661820"/>
    <w:rsid w:val="00662ECD"/>
    <w:rsid w:val="00664274"/>
    <w:rsid w:val="00665185"/>
    <w:rsid w:val="00665989"/>
    <w:rsid w:val="006674C9"/>
    <w:rsid w:val="006725D0"/>
    <w:rsid w:val="00672D71"/>
    <w:rsid w:val="0067369D"/>
    <w:rsid w:val="00674987"/>
    <w:rsid w:val="00675FFE"/>
    <w:rsid w:val="006800C9"/>
    <w:rsid w:val="006809AA"/>
    <w:rsid w:val="00680EC5"/>
    <w:rsid w:val="0068185F"/>
    <w:rsid w:val="006822B6"/>
    <w:rsid w:val="00684B46"/>
    <w:rsid w:val="00685A92"/>
    <w:rsid w:val="00685E87"/>
    <w:rsid w:val="00686C8F"/>
    <w:rsid w:val="006877C5"/>
    <w:rsid w:val="00687FB6"/>
    <w:rsid w:val="006908B2"/>
    <w:rsid w:val="00691976"/>
    <w:rsid w:val="00691F12"/>
    <w:rsid w:val="006933CE"/>
    <w:rsid w:val="00693468"/>
    <w:rsid w:val="00694333"/>
    <w:rsid w:val="00694C79"/>
    <w:rsid w:val="0069558A"/>
    <w:rsid w:val="00695987"/>
    <w:rsid w:val="00695A39"/>
    <w:rsid w:val="00695AE8"/>
    <w:rsid w:val="00696EAD"/>
    <w:rsid w:val="006A0571"/>
    <w:rsid w:val="006A33FC"/>
    <w:rsid w:val="006A4CE4"/>
    <w:rsid w:val="006A6045"/>
    <w:rsid w:val="006A7373"/>
    <w:rsid w:val="006A767B"/>
    <w:rsid w:val="006A7AB8"/>
    <w:rsid w:val="006B0981"/>
    <w:rsid w:val="006B0CDD"/>
    <w:rsid w:val="006B16D5"/>
    <w:rsid w:val="006B3ADF"/>
    <w:rsid w:val="006B3D54"/>
    <w:rsid w:val="006B47F6"/>
    <w:rsid w:val="006B4862"/>
    <w:rsid w:val="006B5C79"/>
    <w:rsid w:val="006B5FDD"/>
    <w:rsid w:val="006B611C"/>
    <w:rsid w:val="006B6AC5"/>
    <w:rsid w:val="006B73EC"/>
    <w:rsid w:val="006B78C8"/>
    <w:rsid w:val="006C0859"/>
    <w:rsid w:val="006C17A4"/>
    <w:rsid w:val="006C1CEE"/>
    <w:rsid w:val="006C39CE"/>
    <w:rsid w:val="006C566A"/>
    <w:rsid w:val="006C5971"/>
    <w:rsid w:val="006C5EC8"/>
    <w:rsid w:val="006C734A"/>
    <w:rsid w:val="006C75C8"/>
    <w:rsid w:val="006D0CC4"/>
    <w:rsid w:val="006D0F05"/>
    <w:rsid w:val="006D20AE"/>
    <w:rsid w:val="006D4E4D"/>
    <w:rsid w:val="006D5888"/>
    <w:rsid w:val="006D67E2"/>
    <w:rsid w:val="006D7CA2"/>
    <w:rsid w:val="006D7E19"/>
    <w:rsid w:val="006E0901"/>
    <w:rsid w:val="006E0C77"/>
    <w:rsid w:val="006E1440"/>
    <w:rsid w:val="006E1B70"/>
    <w:rsid w:val="006E1C8A"/>
    <w:rsid w:val="006E32E5"/>
    <w:rsid w:val="006E43AF"/>
    <w:rsid w:val="006E4D92"/>
    <w:rsid w:val="006F11F2"/>
    <w:rsid w:val="006F255E"/>
    <w:rsid w:val="006F26C5"/>
    <w:rsid w:val="006F37CA"/>
    <w:rsid w:val="006F4247"/>
    <w:rsid w:val="006F4A47"/>
    <w:rsid w:val="007018B1"/>
    <w:rsid w:val="007042FD"/>
    <w:rsid w:val="00704871"/>
    <w:rsid w:val="007051F8"/>
    <w:rsid w:val="007059C7"/>
    <w:rsid w:val="00706077"/>
    <w:rsid w:val="007064D8"/>
    <w:rsid w:val="007067FB"/>
    <w:rsid w:val="007109C1"/>
    <w:rsid w:val="0071269D"/>
    <w:rsid w:val="00713D0D"/>
    <w:rsid w:val="00714969"/>
    <w:rsid w:val="00717C3C"/>
    <w:rsid w:val="00720A20"/>
    <w:rsid w:val="00721142"/>
    <w:rsid w:val="0072123C"/>
    <w:rsid w:val="00721E33"/>
    <w:rsid w:val="007225A7"/>
    <w:rsid w:val="0072325C"/>
    <w:rsid w:val="00723A7C"/>
    <w:rsid w:val="00723AC7"/>
    <w:rsid w:val="00723E1C"/>
    <w:rsid w:val="007246AD"/>
    <w:rsid w:val="0072561C"/>
    <w:rsid w:val="00725C43"/>
    <w:rsid w:val="00725C95"/>
    <w:rsid w:val="007261DF"/>
    <w:rsid w:val="0072661B"/>
    <w:rsid w:val="0073061A"/>
    <w:rsid w:val="007332C9"/>
    <w:rsid w:val="00734E88"/>
    <w:rsid w:val="00741032"/>
    <w:rsid w:val="00741FC5"/>
    <w:rsid w:val="007421C1"/>
    <w:rsid w:val="00742CD2"/>
    <w:rsid w:val="0074348C"/>
    <w:rsid w:val="00743CDB"/>
    <w:rsid w:val="007447A2"/>
    <w:rsid w:val="00744DAF"/>
    <w:rsid w:val="00746377"/>
    <w:rsid w:val="00746809"/>
    <w:rsid w:val="00746A67"/>
    <w:rsid w:val="007502B1"/>
    <w:rsid w:val="007503BD"/>
    <w:rsid w:val="0075067C"/>
    <w:rsid w:val="00751029"/>
    <w:rsid w:val="00751E2C"/>
    <w:rsid w:val="00752997"/>
    <w:rsid w:val="00752BB0"/>
    <w:rsid w:val="00752EE0"/>
    <w:rsid w:val="007531BD"/>
    <w:rsid w:val="007532AF"/>
    <w:rsid w:val="0075349F"/>
    <w:rsid w:val="00753B68"/>
    <w:rsid w:val="00753C09"/>
    <w:rsid w:val="00753D19"/>
    <w:rsid w:val="007555A8"/>
    <w:rsid w:val="007563A6"/>
    <w:rsid w:val="007605B4"/>
    <w:rsid w:val="0076269C"/>
    <w:rsid w:val="00763EC7"/>
    <w:rsid w:val="00763FC4"/>
    <w:rsid w:val="0076546A"/>
    <w:rsid w:val="00765FBC"/>
    <w:rsid w:val="007661C7"/>
    <w:rsid w:val="007670D3"/>
    <w:rsid w:val="00767777"/>
    <w:rsid w:val="00767B4A"/>
    <w:rsid w:val="00770228"/>
    <w:rsid w:val="0077159A"/>
    <w:rsid w:val="00771AC5"/>
    <w:rsid w:val="007729D7"/>
    <w:rsid w:val="00772B2C"/>
    <w:rsid w:val="00773D52"/>
    <w:rsid w:val="00774B8E"/>
    <w:rsid w:val="00777B64"/>
    <w:rsid w:val="00777CAE"/>
    <w:rsid w:val="00777F3F"/>
    <w:rsid w:val="0078054A"/>
    <w:rsid w:val="0078127A"/>
    <w:rsid w:val="00781920"/>
    <w:rsid w:val="007826DD"/>
    <w:rsid w:val="00783497"/>
    <w:rsid w:val="00783611"/>
    <w:rsid w:val="00784BC2"/>
    <w:rsid w:val="00786E82"/>
    <w:rsid w:val="00787126"/>
    <w:rsid w:val="00787FC3"/>
    <w:rsid w:val="00790105"/>
    <w:rsid w:val="007901F4"/>
    <w:rsid w:val="00790D88"/>
    <w:rsid w:val="00793A89"/>
    <w:rsid w:val="00793BF0"/>
    <w:rsid w:val="00793DE3"/>
    <w:rsid w:val="00794961"/>
    <w:rsid w:val="00795953"/>
    <w:rsid w:val="00795D21"/>
    <w:rsid w:val="007A01B1"/>
    <w:rsid w:val="007A0EF4"/>
    <w:rsid w:val="007A1852"/>
    <w:rsid w:val="007A22CF"/>
    <w:rsid w:val="007A2BFE"/>
    <w:rsid w:val="007A3F8E"/>
    <w:rsid w:val="007A4410"/>
    <w:rsid w:val="007A4F72"/>
    <w:rsid w:val="007A528E"/>
    <w:rsid w:val="007A6578"/>
    <w:rsid w:val="007A7828"/>
    <w:rsid w:val="007B01E1"/>
    <w:rsid w:val="007B023C"/>
    <w:rsid w:val="007B0440"/>
    <w:rsid w:val="007B0C29"/>
    <w:rsid w:val="007B1B66"/>
    <w:rsid w:val="007B2461"/>
    <w:rsid w:val="007B4C44"/>
    <w:rsid w:val="007B5A33"/>
    <w:rsid w:val="007B5CD5"/>
    <w:rsid w:val="007B5EBE"/>
    <w:rsid w:val="007C06A3"/>
    <w:rsid w:val="007C1153"/>
    <w:rsid w:val="007C1583"/>
    <w:rsid w:val="007C1C94"/>
    <w:rsid w:val="007C24A3"/>
    <w:rsid w:val="007C2869"/>
    <w:rsid w:val="007C3F46"/>
    <w:rsid w:val="007C5B65"/>
    <w:rsid w:val="007C722A"/>
    <w:rsid w:val="007C732E"/>
    <w:rsid w:val="007D0ABB"/>
    <w:rsid w:val="007D173E"/>
    <w:rsid w:val="007D2ED0"/>
    <w:rsid w:val="007D3274"/>
    <w:rsid w:val="007D3668"/>
    <w:rsid w:val="007D3935"/>
    <w:rsid w:val="007D449B"/>
    <w:rsid w:val="007D4C49"/>
    <w:rsid w:val="007D63BA"/>
    <w:rsid w:val="007E0507"/>
    <w:rsid w:val="007E0D4E"/>
    <w:rsid w:val="007E0EEB"/>
    <w:rsid w:val="007E1CA3"/>
    <w:rsid w:val="007E3313"/>
    <w:rsid w:val="007E3494"/>
    <w:rsid w:val="007E3DA0"/>
    <w:rsid w:val="007E483B"/>
    <w:rsid w:val="007E643C"/>
    <w:rsid w:val="007E64A2"/>
    <w:rsid w:val="007E6B1A"/>
    <w:rsid w:val="007F0345"/>
    <w:rsid w:val="007F1C1A"/>
    <w:rsid w:val="007F233B"/>
    <w:rsid w:val="007F549F"/>
    <w:rsid w:val="007F601A"/>
    <w:rsid w:val="00800544"/>
    <w:rsid w:val="008010DC"/>
    <w:rsid w:val="00801678"/>
    <w:rsid w:val="008019F1"/>
    <w:rsid w:val="008026C2"/>
    <w:rsid w:val="00802DFB"/>
    <w:rsid w:val="00804398"/>
    <w:rsid w:val="00805B08"/>
    <w:rsid w:val="00807090"/>
    <w:rsid w:val="008117E2"/>
    <w:rsid w:val="00813FBB"/>
    <w:rsid w:val="008145AD"/>
    <w:rsid w:val="008156F9"/>
    <w:rsid w:val="00816256"/>
    <w:rsid w:val="008207A7"/>
    <w:rsid w:val="00820B92"/>
    <w:rsid w:val="00823819"/>
    <w:rsid w:val="00827218"/>
    <w:rsid w:val="008274BB"/>
    <w:rsid w:val="00827744"/>
    <w:rsid w:val="00830A00"/>
    <w:rsid w:val="00831C61"/>
    <w:rsid w:val="0083408E"/>
    <w:rsid w:val="00840769"/>
    <w:rsid w:val="00841D59"/>
    <w:rsid w:val="00841EEC"/>
    <w:rsid w:val="0084211E"/>
    <w:rsid w:val="008422CC"/>
    <w:rsid w:val="0084270F"/>
    <w:rsid w:val="00842C32"/>
    <w:rsid w:val="00843F12"/>
    <w:rsid w:val="008448D8"/>
    <w:rsid w:val="00845B9A"/>
    <w:rsid w:val="0084746D"/>
    <w:rsid w:val="0085015E"/>
    <w:rsid w:val="0085236B"/>
    <w:rsid w:val="008523EF"/>
    <w:rsid w:val="00854E4D"/>
    <w:rsid w:val="008556F9"/>
    <w:rsid w:val="00855C6B"/>
    <w:rsid w:val="0086185D"/>
    <w:rsid w:val="0086198E"/>
    <w:rsid w:val="0086301C"/>
    <w:rsid w:val="00863536"/>
    <w:rsid w:val="0086363C"/>
    <w:rsid w:val="00865389"/>
    <w:rsid w:val="0086559C"/>
    <w:rsid w:val="00867444"/>
    <w:rsid w:val="008677E3"/>
    <w:rsid w:val="00867BA5"/>
    <w:rsid w:val="00867E4D"/>
    <w:rsid w:val="00867F61"/>
    <w:rsid w:val="008701EF"/>
    <w:rsid w:val="00870CC1"/>
    <w:rsid w:val="00870ED0"/>
    <w:rsid w:val="00872311"/>
    <w:rsid w:val="008738D4"/>
    <w:rsid w:val="008741B1"/>
    <w:rsid w:val="00874A43"/>
    <w:rsid w:val="00874A77"/>
    <w:rsid w:val="00874F9E"/>
    <w:rsid w:val="00876826"/>
    <w:rsid w:val="00876DD5"/>
    <w:rsid w:val="00877843"/>
    <w:rsid w:val="008804D0"/>
    <w:rsid w:val="00880AD1"/>
    <w:rsid w:val="00881845"/>
    <w:rsid w:val="008818BE"/>
    <w:rsid w:val="00885884"/>
    <w:rsid w:val="0088595B"/>
    <w:rsid w:val="00885E0E"/>
    <w:rsid w:val="00886BFC"/>
    <w:rsid w:val="00886DE9"/>
    <w:rsid w:val="00890F92"/>
    <w:rsid w:val="008915E8"/>
    <w:rsid w:val="0089262D"/>
    <w:rsid w:val="00892E75"/>
    <w:rsid w:val="00892F29"/>
    <w:rsid w:val="0089389F"/>
    <w:rsid w:val="00893EAF"/>
    <w:rsid w:val="0089400D"/>
    <w:rsid w:val="008954D2"/>
    <w:rsid w:val="00895916"/>
    <w:rsid w:val="00896CC6"/>
    <w:rsid w:val="008A2121"/>
    <w:rsid w:val="008A2260"/>
    <w:rsid w:val="008A29B7"/>
    <w:rsid w:val="008A2D21"/>
    <w:rsid w:val="008A2F25"/>
    <w:rsid w:val="008A34F2"/>
    <w:rsid w:val="008A4AE9"/>
    <w:rsid w:val="008A58C4"/>
    <w:rsid w:val="008A6B34"/>
    <w:rsid w:val="008A7389"/>
    <w:rsid w:val="008A77C0"/>
    <w:rsid w:val="008B213B"/>
    <w:rsid w:val="008B374E"/>
    <w:rsid w:val="008B4FE6"/>
    <w:rsid w:val="008B5DEA"/>
    <w:rsid w:val="008C0818"/>
    <w:rsid w:val="008C16FB"/>
    <w:rsid w:val="008C1B3E"/>
    <w:rsid w:val="008C2686"/>
    <w:rsid w:val="008C2805"/>
    <w:rsid w:val="008C2C55"/>
    <w:rsid w:val="008C3F35"/>
    <w:rsid w:val="008C5208"/>
    <w:rsid w:val="008C6CD1"/>
    <w:rsid w:val="008C7079"/>
    <w:rsid w:val="008C71BB"/>
    <w:rsid w:val="008D10D7"/>
    <w:rsid w:val="008D32E5"/>
    <w:rsid w:val="008D4005"/>
    <w:rsid w:val="008D4979"/>
    <w:rsid w:val="008D4AA0"/>
    <w:rsid w:val="008D4E8A"/>
    <w:rsid w:val="008D4F2E"/>
    <w:rsid w:val="008D54E6"/>
    <w:rsid w:val="008D709F"/>
    <w:rsid w:val="008E072A"/>
    <w:rsid w:val="008E1A1F"/>
    <w:rsid w:val="008E2BA6"/>
    <w:rsid w:val="008E4081"/>
    <w:rsid w:val="008E6500"/>
    <w:rsid w:val="008E702B"/>
    <w:rsid w:val="008F22D0"/>
    <w:rsid w:val="008F23F7"/>
    <w:rsid w:val="008F255F"/>
    <w:rsid w:val="008F26B5"/>
    <w:rsid w:val="008F3748"/>
    <w:rsid w:val="008F38D0"/>
    <w:rsid w:val="008F472C"/>
    <w:rsid w:val="008F7E9A"/>
    <w:rsid w:val="008F7F34"/>
    <w:rsid w:val="00900275"/>
    <w:rsid w:val="00900A26"/>
    <w:rsid w:val="00901A4C"/>
    <w:rsid w:val="0090305B"/>
    <w:rsid w:val="009045C5"/>
    <w:rsid w:val="009057F1"/>
    <w:rsid w:val="0090580D"/>
    <w:rsid w:val="00907196"/>
    <w:rsid w:val="009106EF"/>
    <w:rsid w:val="00910930"/>
    <w:rsid w:val="00913AA3"/>
    <w:rsid w:val="009147D1"/>
    <w:rsid w:val="0091514A"/>
    <w:rsid w:val="009208C2"/>
    <w:rsid w:val="00920FC9"/>
    <w:rsid w:val="00921683"/>
    <w:rsid w:val="00921794"/>
    <w:rsid w:val="009238A2"/>
    <w:rsid w:val="00924B3F"/>
    <w:rsid w:val="00925DE3"/>
    <w:rsid w:val="0092600C"/>
    <w:rsid w:val="009269F2"/>
    <w:rsid w:val="00926A76"/>
    <w:rsid w:val="00927356"/>
    <w:rsid w:val="009278BD"/>
    <w:rsid w:val="00927997"/>
    <w:rsid w:val="00927AA9"/>
    <w:rsid w:val="00927FEF"/>
    <w:rsid w:val="0093198F"/>
    <w:rsid w:val="0093363B"/>
    <w:rsid w:val="00934641"/>
    <w:rsid w:val="009361A2"/>
    <w:rsid w:val="00936B05"/>
    <w:rsid w:val="009376CC"/>
    <w:rsid w:val="00937C22"/>
    <w:rsid w:val="00937D57"/>
    <w:rsid w:val="00940F05"/>
    <w:rsid w:val="00941C0A"/>
    <w:rsid w:val="009438D8"/>
    <w:rsid w:val="00946A45"/>
    <w:rsid w:val="00946E9D"/>
    <w:rsid w:val="00947C84"/>
    <w:rsid w:val="00950A82"/>
    <w:rsid w:val="00950B27"/>
    <w:rsid w:val="00952E48"/>
    <w:rsid w:val="009546BF"/>
    <w:rsid w:val="00954EC4"/>
    <w:rsid w:val="00955711"/>
    <w:rsid w:val="00956723"/>
    <w:rsid w:val="00956870"/>
    <w:rsid w:val="009609C2"/>
    <w:rsid w:val="00962666"/>
    <w:rsid w:val="009634B4"/>
    <w:rsid w:val="00966E83"/>
    <w:rsid w:val="00967769"/>
    <w:rsid w:val="009716B7"/>
    <w:rsid w:val="00971C1A"/>
    <w:rsid w:val="009746D9"/>
    <w:rsid w:val="0097487C"/>
    <w:rsid w:val="00975959"/>
    <w:rsid w:val="00976F38"/>
    <w:rsid w:val="009801F3"/>
    <w:rsid w:val="00980CCC"/>
    <w:rsid w:val="009817AD"/>
    <w:rsid w:val="00981806"/>
    <w:rsid w:val="00981E2A"/>
    <w:rsid w:val="009824A9"/>
    <w:rsid w:val="0098263F"/>
    <w:rsid w:val="00983017"/>
    <w:rsid w:val="00983D5F"/>
    <w:rsid w:val="00984E09"/>
    <w:rsid w:val="00985AEB"/>
    <w:rsid w:val="00987B72"/>
    <w:rsid w:val="00990A55"/>
    <w:rsid w:val="00991992"/>
    <w:rsid w:val="00991A05"/>
    <w:rsid w:val="00992CE9"/>
    <w:rsid w:val="0099410C"/>
    <w:rsid w:val="00994880"/>
    <w:rsid w:val="00995102"/>
    <w:rsid w:val="00996674"/>
    <w:rsid w:val="009A0C31"/>
    <w:rsid w:val="009A1660"/>
    <w:rsid w:val="009A2192"/>
    <w:rsid w:val="009A2E98"/>
    <w:rsid w:val="009A3085"/>
    <w:rsid w:val="009A4DDA"/>
    <w:rsid w:val="009A513C"/>
    <w:rsid w:val="009A548B"/>
    <w:rsid w:val="009A6DCF"/>
    <w:rsid w:val="009A7851"/>
    <w:rsid w:val="009A78D6"/>
    <w:rsid w:val="009B17D7"/>
    <w:rsid w:val="009B39B9"/>
    <w:rsid w:val="009B3C36"/>
    <w:rsid w:val="009B4139"/>
    <w:rsid w:val="009B43BE"/>
    <w:rsid w:val="009B4AE5"/>
    <w:rsid w:val="009B5CA1"/>
    <w:rsid w:val="009B6C90"/>
    <w:rsid w:val="009C229A"/>
    <w:rsid w:val="009C27DE"/>
    <w:rsid w:val="009C2FFF"/>
    <w:rsid w:val="009C3B4C"/>
    <w:rsid w:val="009C5C5F"/>
    <w:rsid w:val="009C79E3"/>
    <w:rsid w:val="009D0AD8"/>
    <w:rsid w:val="009D671E"/>
    <w:rsid w:val="009D6F5A"/>
    <w:rsid w:val="009D7A77"/>
    <w:rsid w:val="009D7F1D"/>
    <w:rsid w:val="009E0864"/>
    <w:rsid w:val="009E1599"/>
    <w:rsid w:val="009E1A47"/>
    <w:rsid w:val="009E202E"/>
    <w:rsid w:val="009E3098"/>
    <w:rsid w:val="009E31F4"/>
    <w:rsid w:val="009E36E5"/>
    <w:rsid w:val="009E36F1"/>
    <w:rsid w:val="009E3BB9"/>
    <w:rsid w:val="009E4CC3"/>
    <w:rsid w:val="009E50BA"/>
    <w:rsid w:val="009E59E2"/>
    <w:rsid w:val="009E628A"/>
    <w:rsid w:val="009E63F9"/>
    <w:rsid w:val="009E6AB5"/>
    <w:rsid w:val="009E789B"/>
    <w:rsid w:val="009F0CF5"/>
    <w:rsid w:val="009F1CBF"/>
    <w:rsid w:val="009F420F"/>
    <w:rsid w:val="00A00085"/>
    <w:rsid w:val="00A0032B"/>
    <w:rsid w:val="00A00E99"/>
    <w:rsid w:val="00A01204"/>
    <w:rsid w:val="00A013AC"/>
    <w:rsid w:val="00A01404"/>
    <w:rsid w:val="00A0224E"/>
    <w:rsid w:val="00A0311C"/>
    <w:rsid w:val="00A038BF"/>
    <w:rsid w:val="00A05F66"/>
    <w:rsid w:val="00A06665"/>
    <w:rsid w:val="00A07303"/>
    <w:rsid w:val="00A10773"/>
    <w:rsid w:val="00A13844"/>
    <w:rsid w:val="00A14FC0"/>
    <w:rsid w:val="00A1515A"/>
    <w:rsid w:val="00A1547D"/>
    <w:rsid w:val="00A15C92"/>
    <w:rsid w:val="00A17E6C"/>
    <w:rsid w:val="00A202AD"/>
    <w:rsid w:val="00A20C51"/>
    <w:rsid w:val="00A219C3"/>
    <w:rsid w:val="00A21AD7"/>
    <w:rsid w:val="00A22083"/>
    <w:rsid w:val="00A2295F"/>
    <w:rsid w:val="00A22998"/>
    <w:rsid w:val="00A23559"/>
    <w:rsid w:val="00A23751"/>
    <w:rsid w:val="00A24C1C"/>
    <w:rsid w:val="00A24E0A"/>
    <w:rsid w:val="00A25316"/>
    <w:rsid w:val="00A26087"/>
    <w:rsid w:val="00A2654B"/>
    <w:rsid w:val="00A278CE"/>
    <w:rsid w:val="00A3057A"/>
    <w:rsid w:val="00A3057D"/>
    <w:rsid w:val="00A31374"/>
    <w:rsid w:val="00A31BB7"/>
    <w:rsid w:val="00A32DBB"/>
    <w:rsid w:val="00A32DD9"/>
    <w:rsid w:val="00A3323F"/>
    <w:rsid w:val="00A33387"/>
    <w:rsid w:val="00A35280"/>
    <w:rsid w:val="00A352FA"/>
    <w:rsid w:val="00A36DB7"/>
    <w:rsid w:val="00A37153"/>
    <w:rsid w:val="00A3747A"/>
    <w:rsid w:val="00A37DFB"/>
    <w:rsid w:val="00A4030A"/>
    <w:rsid w:val="00A40AE7"/>
    <w:rsid w:val="00A41473"/>
    <w:rsid w:val="00A429C1"/>
    <w:rsid w:val="00A44AB4"/>
    <w:rsid w:val="00A467CB"/>
    <w:rsid w:val="00A516AD"/>
    <w:rsid w:val="00A51952"/>
    <w:rsid w:val="00A5207A"/>
    <w:rsid w:val="00A5370A"/>
    <w:rsid w:val="00A552D0"/>
    <w:rsid w:val="00A562D8"/>
    <w:rsid w:val="00A61353"/>
    <w:rsid w:val="00A616B9"/>
    <w:rsid w:val="00A61F69"/>
    <w:rsid w:val="00A623FE"/>
    <w:rsid w:val="00A62857"/>
    <w:rsid w:val="00A62F1B"/>
    <w:rsid w:val="00A6357F"/>
    <w:rsid w:val="00A655F6"/>
    <w:rsid w:val="00A71798"/>
    <w:rsid w:val="00A72625"/>
    <w:rsid w:val="00A72FCC"/>
    <w:rsid w:val="00A7308B"/>
    <w:rsid w:val="00A73835"/>
    <w:rsid w:val="00A739F9"/>
    <w:rsid w:val="00A73A3C"/>
    <w:rsid w:val="00A73F7C"/>
    <w:rsid w:val="00A74DE1"/>
    <w:rsid w:val="00A76E3D"/>
    <w:rsid w:val="00A8143D"/>
    <w:rsid w:val="00A81C28"/>
    <w:rsid w:val="00A81D03"/>
    <w:rsid w:val="00A81DC0"/>
    <w:rsid w:val="00A826D8"/>
    <w:rsid w:val="00A829D0"/>
    <w:rsid w:val="00A8379D"/>
    <w:rsid w:val="00A83C22"/>
    <w:rsid w:val="00A83D64"/>
    <w:rsid w:val="00A84AC6"/>
    <w:rsid w:val="00A86614"/>
    <w:rsid w:val="00A86DC5"/>
    <w:rsid w:val="00A875F1"/>
    <w:rsid w:val="00A875F5"/>
    <w:rsid w:val="00A90FAF"/>
    <w:rsid w:val="00A91429"/>
    <w:rsid w:val="00A943D5"/>
    <w:rsid w:val="00A95842"/>
    <w:rsid w:val="00A9676C"/>
    <w:rsid w:val="00A97ECB"/>
    <w:rsid w:val="00AA01F8"/>
    <w:rsid w:val="00AA0589"/>
    <w:rsid w:val="00AA0718"/>
    <w:rsid w:val="00AA0C80"/>
    <w:rsid w:val="00AA23D4"/>
    <w:rsid w:val="00AA2760"/>
    <w:rsid w:val="00AA2A55"/>
    <w:rsid w:val="00AA2B82"/>
    <w:rsid w:val="00AA35A9"/>
    <w:rsid w:val="00AA4128"/>
    <w:rsid w:val="00AA4405"/>
    <w:rsid w:val="00AA4616"/>
    <w:rsid w:val="00AA6891"/>
    <w:rsid w:val="00AA7CFB"/>
    <w:rsid w:val="00AB18E0"/>
    <w:rsid w:val="00AB2532"/>
    <w:rsid w:val="00AB27D4"/>
    <w:rsid w:val="00AB3106"/>
    <w:rsid w:val="00AB3E82"/>
    <w:rsid w:val="00AB45D6"/>
    <w:rsid w:val="00AB4FB6"/>
    <w:rsid w:val="00AB6745"/>
    <w:rsid w:val="00AB7591"/>
    <w:rsid w:val="00AB763F"/>
    <w:rsid w:val="00AC0150"/>
    <w:rsid w:val="00AC07AF"/>
    <w:rsid w:val="00AC08BB"/>
    <w:rsid w:val="00AC2ED6"/>
    <w:rsid w:val="00AC3584"/>
    <w:rsid w:val="00AC3BE2"/>
    <w:rsid w:val="00AC5CFB"/>
    <w:rsid w:val="00AC638E"/>
    <w:rsid w:val="00AC732D"/>
    <w:rsid w:val="00AD0139"/>
    <w:rsid w:val="00AD132A"/>
    <w:rsid w:val="00AD13B5"/>
    <w:rsid w:val="00AD439E"/>
    <w:rsid w:val="00AD43E7"/>
    <w:rsid w:val="00AD5EDB"/>
    <w:rsid w:val="00AD6C0D"/>
    <w:rsid w:val="00AD7765"/>
    <w:rsid w:val="00AD7C1C"/>
    <w:rsid w:val="00AE00C2"/>
    <w:rsid w:val="00AE01BE"/>
    <w:rsid w:val="00AE04F9"/>
    <w:rsid w:val="00AE0773"/>
    <w:rsid w:val="00AE14A9"/>
    <w:rsid w:val="00AE1FF6"/>
    <w:rsid w:val="00AE29FD"/>
    <w:rsid w:val="00AE3B19"/>
    <w:rsid w:val="00AE4212"/>
    <w:rsid w:val="00AE42D2"/>
    <w:rsid w:val="00AE5B73"/>
    <w:rsid w:val="00AE73A6"/>
    <w:rsid w:val="00AE76B3"/>
    <w:rsid w:val="00AE7AED"/>
    <w:rsid w:val="00AF0123"/>
    <w:rsid w:val="00AF0C53"/>
    <w:rsid w:val="00AF16A7"/>
    <w:rsid w:val="00AF2A7F"/>
    <w:rsid w:val="00AF2C6D"/>
    <w:rsid w:val="00AF42A6"/>
    <w:rsid w:val="00AF4E3F"/>
    <w:rsid w:val="00AF570C"/>
    <w:rsid w:val="00AF5ECB"/>
    <w:rsid w:val="00AF6ABD"/>
    <w:rsid w:val="00B011EE"/>
    <w:rsid w:val="00B01B93"/>
    <w:rsid w:val="00B04D14"/>
    <w:rsid w:val="00B05500"/>
    <w:rsid w:val="00B05F78"/>
    <w:rsid w:val="00B06DC1"/>
    <w:rsid w:val="00B074F9"/>
    <w:rsid w:val="00B105A3"/>
    <w:rsid w:val="00B10945"/>
    <w:rsid w:val="00B112D1"/>
    <w:rsid w:val="00B1290E"/>
    <w:rsid w:val="00B1538D"/>
    <w:rsid w:val="00B15A49"/>
    <w:rsid w:val="00B20400"/>
    <w:rsid w:val="00B20B01"/>
    <w:rsid w:val="00B210FA"/>
    <w:rsid w:val="00B212AB"/>
    <w:rsid w:val="00B22CAD"/>
    <w:rsid w:val="00B23E4B"/>
    <w:rsid w:val="00B240A7"/>
    <w:rsid w:val="00B254AF"/>
    <w:rsid w:val="00B25548"/>
    <w:rsid w:val="00B25B72"/>
    <w:rsid w:val="00B25F52"/>
    <w:rsid w:val="00B2615D"/>
    <w:rsid w:val="00B262D5"/>
    <w:rsid w:val="00B26C95"/>
    <w:rsid w:val="00B307AC"/>
    <w:rsid w:val="00B32086"/>
    <w:rsid w:val="00B32490"/>
    <w:rsid w:val="00B32F69"/>
    <w:rsid w:val="00B3330D"/>
    <w:rsid w:val="00B340F8"/>
    <w:rsid w:val="00B34A6A"/>
    <w:rsid w:val="00B34F2F"/>
    <w:rsid w:val="00B360A1"/>
    <w:rsid w:val="00B40648"/>
    <w:rsid w:val="00B421C2"/>
    <w:rsid w:val="00B444BD"/>
    <w:rsid w:val="00B4451C"/>
    <w:rsid w:val="00B44BDC"/>
    <w:rsid w:val="00B44F04"/>
    <w:rsid w:val="00B45177"/>
    <w:rsid w:val="00B463AE"/>
    <w:rsid w:val="00B465A2"/>
    <w:rsid w:val="00B4720E"/>
    <w:rsid w:val="00B47485"/>
    <w:rsid w:val="00B479FA"/>
    <w:rsid w:val="00B5014D"/>
    <w:rsid w:val="00B50EEB"/>
    <w:rsid w:val="00B51406"/>
    <w:rsid w:val="00B52107"/>
    <w:rsid w:val="00B5452C"/>
    <w:rsid w:val="00B606C9"/>
    <w:rsid w:val="00B624C1"/>
    <w:rsid w:val="00B6316F"/>
    <w:rsid w:val="00B640D2"/>
    <w:rsid w:val="00B64765"/>
    <w:rsid w:val="00B64F23"/>
    <w:rsid w:val="00B65CC4"/>
    <w:rsid w:val="00B65FC9"/>
    <w:rsid w:val="00B66A1D"/>
    <w:rsid w:val="00B66EDE"/>
    <w:rsid w:val="00B70237"/>
    <w:rsid w:val="00B70C0A"/>
    <w:rsid w:val="00B725B7"/>
    <w:rsid w:val="00B73968"/>
    <w:rsid w:val="00B7534F"/>
    <w:rsid w:val="00B75B7B"/>
    <w:rsid w:val="00B76FE9"/>
    <w:rsid w:val="00B80CD1"/>
    <w:rsid w:val="00B81CAB"/>
    <w:rsid w:val="00B81F3C"/>
    <w:rsid w:val="00B824B7"/>
    <w:rsid w:val="00B82F85"/>
    <w:rsid w:val="00B83369"/>
    <w:rsid w:val="00B834CB"/>
    <w:rsid w:val="00B83A19"/>
    <w:rsid w:val="00B83CA2"/>
    <w:rsid w:val="00B84AF0"/>
    <w:rsid w:val="00B84FF0"/>
    <w:rsid w:val="00B8581D"/>
    <w:rsid w:val="00B87103"/>
    <w:rsid w:val="00B87A96"/>
    <w:rsid w:val="00B9106D"/>
    <w:rsid w:val="00B9121F"/>
    <w:rsid w:val="00B9149C"/>
    <w:rsid w:val="00B91B43"/>
    <w:rsid w:val="00B92197"/>
    <w:rsid w:val="00B92A0D"/>
    <w:rsid w:val="00B94DBB"/>
    <w:rsid w:val="00B9506C"/>
    <w:rsid w:val="00B95E75"/>
    <w:rsid w:val="00B962C8"/>
    <w:rsid w:val="00B96C47"/>
    <w:rsid w:val="00B96E73"/>
    <w:rsid w:val="00B97187"/>
    <w:rsid w:val="00B974AC"/>
    <w:rsid w:val="00BA2C70"/>
    <w:rsid w:val="00BA5074"/>
    <w:rsid w:val="00BA5103"/>
    <w:rsid w:val="00BA5666"/>
    <w:rsid w:val="00BB07DA"/>
    <w:rsid w:val="00BB0CF9"/>
    <w:rsid w:val="00BB0D4A"/>
    <w:rsid w:val="00BB21F7"/>
    <w:rsid w:val="00BB3288"/>
    <w:rsid w:val="00BB4C0E"/>
    <w:rsid w:val="00BB57E7"/>
    <w:rsid w:val="00BB5EAB"/>
    <w:rsid w:val="00BB62B9"/>
    <w:rsid w:val="00BB69A4"/>
    <w:rsid w:val="00BB6AAA"/>
    <w:rsid w:val="00BC18F8"/>
    <w:rsid w:val="00BC21B0"/>
    <w:rsid w:val="00BC3940"/>
    <w:rsid w:val="00BC5CE5"/>
    <w:rsid w:val="00BC6398"/>
    <w:rsid w:val="00BC6795"/>
    <w:rsid w:val="00BC73FC"/>
    <w:rsid w:val="00BC7531"/>
    <w:rsid w:val="00BD02FB"/>
    <w:rsid w:val="00BD230E"/>
    <w:rsid w:val="00BD285E"/>
    <w:rsid w:val="00BD2E41"/>
    <w:rsid w:val="00BD4431"/>
    <w:rsid w:val="00BD452B"/>
    <w:rsid w:val="00BD4DD8"/>
    <w:rsid w:val="00BD5B20"/>
    <w:rsid w:val="00BD6B7E"/>
    <w:rsid w:val="00BD7AD5"/>
    <w:rsid w:val="00BD7D56"/>
    <w:rsid w:val="00BD7FE7"/>
    <w:rsid w:val="00BE0617"/>
    <w:rsid w:val="00BE40ED"/>
    <w:rsid w:val="00BE436E"/>
    <w:rsid w:val="00BE53EA"/>
    <w:rsid w:val="00BE5884"/>
    <w:rsid w:val="00BF12DD"/>
    <w:rsid w:val="00BF20A6"/>
    <w:rsid w:val="00BF3BBE"/>
    <w:rsid w:val="00BF648A"/>
    <w:rsid w:val="00C01140"/>
    <w:rsid w:val="00C05672"/>
    <w:rsid w:val="00C059D5"/>
    <w:rsid w:val="00C060B7"/>
    <w:rsid w:val="00C063BA"/>
    <w:rsid w:val="00C0705C"/>
    <w:rsid w:val="00C07224"/>
    <w:rsid w:val="00C07B70"/>
    <w:rsid w:val="00C07CC4"/>
    <w:rsid w:val="00C07E71"/>
    <w:rsid w:val="00C102D5"/>
    <w:rsid w:val="00C107F2"/>
    <w:rsid w:val="00C1097D"/>
    <w:rsid w:val="00C12660"/>
    <w:rsid w:val="00C13415"/>
    <w:rsid w:val="00C1406E"/>
    <w:rsid w:val="00C15DCA"/>
    <w:rsid w:val="00C1604F"/>
    <w:rsid w:val="00C168B9"/>
    <w:rsid w:val="00C17C19"/>
    <w:rsid w:val="00C2136E"/>
    <w:rsid w:val="00C2320C"/>
    <w:rsid w:val="00C2326C"/>
    <w:rsid w:val="00C23F41"/>
    <w:rsid w:val="00C24851"/>
    <w:rsid w:val="00C248F4"/>
    <w:rsid w:val="00C25912"/>
    <w:rsid w:val="00C26FBB"/>
    <w:rsid w:val="00C278A9"/>
    <w:rsid w:val="00C3180D"/>
    <w:rsid w:val="00C33503"/>
    <w:rsid w:val="00C33813"/>
    <w:rsid w:val="00C34874"/>
    <w:rsid w:val="00C34BC1"/>
    <w:rsid w:val="00C36DDC"/>
    <w:rsid w:val="00C36EE1"/>
    <w:rsid w:val="00C4140A"/>
    <w:rsid w:val="00C417E7"/>
    <w:rsid w:val="00C44A4E"/>
    <w:rsid w:val="00C44B8D"/>
    <w:rsid w:val="00C46A1F"/>
    <w:rsid w:val="00C46AF0"/>
    <w:rsid w:val="00C47A46"/>
    <w:rsid w:val="00C51E6D"/>
    <w:rsid w:val="00C51FE3"/>
    <w:rsid w:val="00C55098"/>
    <w:rsid w:val="00C550E4"/>
    <w:rsid w:val="00C55CC1"/>
    <w:rsid w:val="00C601DA"/>
    <w:rsid w:val="00C60AF3"/>
    <w:rsid w:val="00C62064"/>
    <w:rsid w:val="00C62727"/>
    <w:rsid w:val="00C62D8C"/>
    <w:rsid w:val="00C62DDF"/>
    <w:rsid w:val="00C631C8"/>
    <w:rsid w:val="00C63663"/>
    <w:rsid w:val="00C6419B"/>
    <w:rsid w:val="00C64F52"/>
    <w:rsid w:val="00C665AA"/>
    <w:rsid w:val="00C6661F"/>
    <w:rsid w:val="00C669E1"/>
    <w:rsid w:val="00C67C2A"/>
    <w:rsid w:val="00C67D9B"/>
    <w:rsid w:val="00C70110"/>
    <w:rsid w:val="00C70E98"/>
    <w:rsid w:val="00C711F7"/>
    <w:rsid w:val="00C717F6"/>
    <w:rsid w:val="00C731DC"/>
    <w:rsid w:val="00C74A46"/>
    <w:rsid w:val="00C779D6"/>
    <w:rsid w:val="00C77EB1"/>
    <w:rsid w:val="00C838DC"/>
    <w:rsid w:val="00C84730"/>
    <w:rsid w:val="00C849C2"/>
    <w:rsid w:val="00C85BF6"/>
    <w:rsid w:val="00C85C24"/>
    <w:rsid w:val="00C86F81"/>
    <w:rsid w:val="00C87095"/>
    <w:rsid w:val="00C87817"/>
    <w:rsid w:val="00C87AE5"/>
    <w:rsid w:val="00C87DA5"/>
    <w:rsid w:val="00C87E16"/>
    <w:rsid w:val="00C90A6D"/>
    <w:rsid w:val="00C90B5A"/>
    <w:rsid w:val="00C90E0F"/>
    <w:rsid w:val="00C9121D"/>
    <w:rsid w:val="00C917AA"/>
    <w:rsid w:val="00C91FE9"/>
    <w:rsid w:val="00C92E81"/>
    <w:rsid w:val="00C94999"/>
    <w:rsid w:val="00C94A43"/>
    <w:rsid w:val="00C965FB"/>
    <w:rsid w:val="00C96730"/>
    <w:rsid w:val="00C97702"/>
    <w:rsid w:val="00C97BEF"/>
    <w:rsid w:val="00CA0FB0"/>
    <w:rsid w:val="00CA239E"/>
    <w:rsid w:val="00CA267E"/>
    <w:rsid w:val="00CA322D"/>
    <w:rsid w:val="00CA33DD"/>
    <w:rsid w:val="00CA585F"/>
    <w:rsid w:val="00CA5C5C"/>
    <w:rsid w:val="00CA5EA0"/>
    <w:rsid w:val="00CA638E"/>
    <w:rsid w:val="00CA7544"/>
    <w:rsid w:val="00CA7981"/>
    <w:rsid w:val="00CB064F"/>
    <w:rsid w:val="00CB0DB3"/>
    <w:rsid w:val="00CB1371"/>
    <w:rsid w:val="00CB228E"/>
    <w:rsid w:val="00CB2D8E"/>
    <w:rsid w:val="00CB3C79"/>
    <w:rsid w:val="00CB4960"/>
    <w:rsid w:val="00CB5AA5"/>
    <w:rsid w:val="00CB77E1"/>
    <w:rsid w:val="00CC04DC"/>
    <w:rsid w:val="00CC0D77"/>
    <w:rsid w:val="00CC103F"/>
    <w:rsid w:val="00CC11DD"/>
    <w:rsid w:val="00CC1D6D"/>
    <w:rsid w:val="00CC1DEC"/>
    <w:rsid w:val="00CC22E3"/>
    <w:rsid w:val="00CC254C"/>
    <w:rsid w:val="00CC4156"/>
    <w:rsid w:val="00CC4AA1"/>
    <w:rsid w:val="00CC51A1"/>
    <w:rsid w:val="00CD02D4"/>
    <w:rsid w:val="00CD03F7"/>
    <w:rsid w:val="00CD0981"/>
    <w:rsid w:val="00CD0E40"/>
    <w:rsid w:val="00CD268C"/>
    <w:rsid w:val="00CD3EEA"/>
    <w:rsid w:val="00CD5254"/>
    <w:rsid w:val="00CD6CFA"/>
    <w:rsid w:val="00CE0AE4"/>
    <w:rsid w:val="00CE0FAF"/>
    <w:rsid w:val="00CE24BD"/>
    <w:rsid w:val="00CE2922"/>
    <w:rsid w:val="00CE4799"/>
    <w:rsid w:val="00CE490D"/>
    <w:rsid w:val="00CE5884"/>
    <w:rsid w:val="00CE62DE"/>
    <w:rsid w:val="00CE6EB5"/>
    <w:rsid w:val="00CF1C7C"/>
    <w:rsid w:val="00CF2B39"/>
    <w:rsid w:val="00CF4040"/>
    <w:rsid w:val="00CF4908"/>
    <w:rsid w:val="00CF4B10"/>
    <w:rsid w:val="00CF4CD0"/>
    <w:rsid w:val="00CF4F4D"/>
    <w:rsid w:val="00CF602A"/>
    <w:rsid w:val="00CF73E4"/>
    <w:rsid w:val="00D007D9"/>
    <w:rsid w:val="00D019D6"/>
    <w:rsid w:val="00D0398B"/>
    <w:rsid w:val="00D03A51"/>
    <w:rsid w:val="00D0492E"/>
    <w:rsid w:val="00D11768"/>
    <w:rsid w:val="00D11E80"/>
    <w:rsid w:val="00D14382"/>
    <w:rsid w:val="00D144EC"/>
    <w:rsid w:val="00D147DD"/>
    <w:rsid w:val="00D15DA8"/>
    <w:rsid w:val="00D16632"/>
    <w:rsid w:val="00D207FF"/>
    <w:rsid w:val="00D209D8"/>
    <w:rsid w:val="00D20BCB"/>
    <w:rsid w:val="00D22069"/>
    <w:rsid w:val="00D22B3F"/>
    <w:rsid w:val="00D22B87"/>
    <w:rsid w:val="00D24C17"/>
    <w:rsid w:val="00D24FB9"/>
    <w:rsid w:val="00D27501"/>
    <w:rsid w:val="00D33388"/>
    <w:rsid w:val="00D342FE"/>
    <w:rsid w:val="00D34A27"/>
    <w:rsid w:val="00D350A7"/>
    <w:rsid w:val="00D3777B"/>
    <w:rsid w:val="00D407AE"/>
    <w:rsid w:val="00D409ED"/>
    <w:rsid w:val="00D4162B"/>
    <w:rsid w:val="00D42978"/>
    <w:rsid w:val="00D429CF"/>
    <w:rsid w:val="00D459CC"/>
    <w:rsid w:val="00D463D8"/>
    <w:rsid w:val="00D46451"/>
    <w:rsid w:val="00D4689A"/>
    <w:rsid w:val="00D5157D"/>
    <w:rsid w:val="00D51A81"/>
    <w:rsid w:val="00D52250"/>
    <w:rsid w:val="00D53571"/>
    <w:rsid w:val="00D54360"/>
    <w:rsid w:val="00D5490D"/>
    <w:rsid w:val="00D568CE"/>
    <w:rsid w:val="00D56969"/>
    <w:rsid w:val="00D57F9F"/>
    <w:rsid w:val="00D60293"/>
    <w:rsid w:val="00D61336"/>
    <w:rsid w:val="00D613FF"/>
    <w:rsid w:val="00D61AF1"/>
    <w:rsid w:val="00D624D6"/>
    <w:rsid w:val="00D62687"/>
    <w:rsid w:val="00D62C19"/>
    <w:rsid w:val="00D62CC9"/>
    <w:rsid w:val="00D63C86"/>
    <w:rsid w:val="00D65F55"/>
    <w:rsid w:val="00D70DBC"/>
    <w:rsid w:val="00D71B24"/>
    <w:rsid w:val="00D720A4"/>
    <w:rsid w:val="00D72C38"/>
    <w:rsid w:val="00D75501"/>
    <w:rsid w:val="00D757DD"/>
    <w:rsid w:val="00D759BE"/>
    <w:rsid w:val="00D75EEF"/>
    <w:rsid w:val="00D761BD"/>
    <w:rsid w:val="00D765AA"/>
    <w:rsid w:val="00D76DE8"/>
    <w:rsid w:val="00D77615"/>
    <w:rsid w:val="00D77BB4"/>
    <w:rsid w:val="00D80314"/>
    <w:rsid w:val="00D8115B"/>
    <w:rsid w:val="00D81A95"/>
    <w:rsid w:val="00D822A2"/>
    <w:rsid w:val="00D82C2C"/>
    <w:rsid w:val="00D84973"/>
    <w:rsid w:val="00D85404"/>
    <w:rsid w:val="00D86190"/>
    <w:rsid w:val="00D90AC0"/>
    <w:rsid w:val="00D91C7D"/>
    <w:rsid w:val="00D927ED"/>
    <w:rsid w:val="00D93CAF"/>
    <w:rsid w:val="00D949DE"/>
    <w:rsid w:val="00D9563A"/>
    <w:rsid w:val="00D96252"/>
    <w:rsid w:val="00D97786"/>
    <w:rsid w:val="00D97C53"/>
    <w:rsid w:val="00DA0244"/>
    <w:rsid w:val="00DA0264"/>
    <w:rsid w:val="00DA0D2A"/>
    <w:rsid w:val="00DA1C30"/>
    <w:rsid w:val="00DA275A"/>
    <w:rsid w:val="00DA2F2D"/>
    <w:rsid w:val="00DA5E57"/>
    <w:rsid w:val="00DA60F7"/>
    <w:rsid w:val="00DA6999"/>
    <w:rsid w:val="00DA7553"/>
    <w:rsid w:val="00DA79C9"/>
    <w:rsid w:val="00DB0227"/>
    <w:rsid w:val="00DB1E48"/>
    <w:rsid w:val="00DB1F0A"/>
    <w:rsid w:val="00DB3C2D"/>
    <w:rsid w:val="00DB3D0D"/>
    <w:rsid w:val="00DB47FD"/>
    <w:rsid w:val="00DB55C7"/>
    <w:rsid w:val="00DB62FD"/>
    <w:rsid w:val="00DC08B7"/>
    <w:rsid w:val="00DC1E14"/>
    <w:rsid w:val="00DC28A7"/>
    <w:rsid w:val="00DC3167"/>
    <w:rsid w:val="00DC3C0E"/>
    <w:rsid w:val="00DC4149"/>
    <w:rsid w:val="00DC4B27"/>
    <w:rsid w:val="00DC5559"/>
    <w:rsid w:val="00DC649F"/>
    <w:rsid w:val="00DD18A0"/>
    <w:rsid w:val="00DD1EBD"/>
    <w:rsid w:val="00DD2AE1"/>
    <w:rsid w:val="00DD49C3"/>
    <w:rsid w:val="00DD5DF9"/>
    <w:rsid w:val="00DD5E70"/>
    <w:rsid w:val="00DD6130"/>
    <w:rsid w:val="00DD6443"/>
    <w:rsid w:val="00DE1386"/>
    <w:rsid w:val="00DE2B19"/>
    <w:rsid w:val="00DE2D46"/>
    <w:rsid w:val="00DE3D3C"/>
    <w:rsid w:val="00DE4DF3"/>
    <w:rsid w:val="00DE69DA"/>
    <w:rsid w:val="00DE7A92"/>
    <w:rsid w:val="00DF0390"/>
    <w:rsid w:val="00DF08D6"/>
    <w:rsid w:val="00DF1048"/>
    <w:rsid w:val="00DF1EE0"/>
    <w:rsid w:val="00DF3CFB"/>
    <w:rsid w:val="00DF67EA"/>
    <w:rsid w:val="00DF7281"/>
    <w:rsid w:val="00DF7316"/>
    <w:rsid w:val="00E001CB"/>
    <w:rsid w:val="00E002CF"/>
    <w:rsid w:val="00E007CF"/>
    <w:rsid w:val="00E0129E"/>
    <w:rsid w:val="00E027F0"/>
    <w:rsid w:val="00E02E10"/>
    <w:rsid w:val="00E04451"/>
    <w:rsid w:val="00E05200"/>
    <w:rsid w:val="00E05B38"/>
    <w:rsid w:val="00E0650F"/>
    <w:rsid w:val="00E07AEB"/>
    <w:rsid w:val="00E102E1"/>
    <w:rsid w:val="00E106CE"/>
    <w:rsid w:val="00E10A56"/>
    <w:rsid w:val="00E12D57"/>
    <w:rsid w:val="00E132AE"/>
    <w:rsid w:val="00E136F3"/>
    <w:rsid w:val="00E138CB"/>
    <w:rsid w:val="00E156DB"/>
    <w:rsid w:val="00E16274"/>
    <w:rsid w:val="00E169C8"/>
    <w:rsid w:val="00E170F3"/>
    <w:rsid w:val="00E178F7"/>
    <w:rsid w:val="00E20076"/>
    <w:rsid w:val="00E21700"/>
    <w:rsid w:val="00E2198F"/>
    <w:rsid w:val="00E21FF6"/>
    <w:rsid w:val="00E25272"/>
    <w:rsid w:val="00E25911"/>
    <w:rsid w:val="00E25BA7"/>
    <w:rsid w:val="00E26A3B"/>
    <w:rsid w:val="00E3056D"/>
    <w:rsid w:val="00E314C1"/>
    <w:rsid w:val="00E34193"/>
    <w:rsid w:val="00E34B28"/>
    <w:rsid w:val="00E34F67"/>
    <w:rsid w:val="00E35071"/>
    <w:rsid w:val="00E354BA"/>
    <w:rsid w:val="00E356BE"/>
    <w:rsid w:val="00E400A4"/>
    <w:rsid w:val="00E406AC"/>
    <w:rsid w:val="00E4072B"/>
    <w:rsid w:val="00E41299"/>
    <w:rsid w:val="00E42B8D"/>
    <w:rsid w:val="00E432E6"/>
    <w:rsid w:val="00E43C0C"/>
    <w:rsid w:val="00E43CAF"/>
    <w:rsid w:val="00E44DEB"/>
    <w:rsid w:val="00E45E21"/>
    <w:rsid w:val="00E4628B"/>
    <w:rsid w:val="00E46410"/>
    <w:rsid w:val="00E47918"/>
    <w:rsid w:val="00E47B5F"/>
    <w:rsid w:val="00E47BFD"/>
    <w:rsid w:val="00E50AE2"/>
    <w:rsid w:val="00E52BDB"/>
    <w:rsid w:val="00E53AA0"/>
    <w:rsid w:val="00E56953"/>
    <w:rsid w:val="00E57E00"/>
    <w:rsid w:val="00E62B55"/>
    <w:rsid w:val="00E65E91"/>
    <w:rsid w:val="00E66A49"/>
    <w:rsid w:val="00E67994"/>
    <w:rsid w:val="00E7069F"/>
    <w:rsid w:val="00E70C15"/>
    <w:rsid w:val="00E743E8"/>
    <w:rsid w:val="00E75029"/>
    <w:rsid w:val="00E80715"/>
    <w:rsid w:val="00E80749"/>
    <w:rsid w:val="00E81009"/>
    <w:rsid w:val="00E821B0"/>
    <w:rsid w:val="00E8372D"/>
    <w:rsid w:val="00E851EC"/>
    <w:rsid w:val="00E85EAA"/>
    <w:rsid w:val="00E86293"/>
    <w:rsid w:val="00E86AB1"/>
    <w:rsid w:val="00E90193"/>
    <w:rsid w:val="00E902DA"/>
    <w:rsid w:val="00E9072B"/>
    <w:rsid w:val="00E90CCE"/>
    <w:rsid w:val="00E90E44"/>
    <w:rsid w:val="00E92842"/>
    <w:rsid w:val="00E92F21"/>
    <w:rsid w:val="00E939A2"/>
    <w:rsid w:val="00E94FBF"/>
    <w:rsid w:val="00E9580B"/>
    <w:rsid w:val="00E95F5E"/>
    <w:rsid w:val="00E9796D"/>
    <w:rsid w:val="00E97E7D"/>
    <w:rsid w:val="00EA0536"/>
    <w:rsid w:val="00EA0861"/>
    <w:rsid w:val="00EA10D8"/>
    <w:rsid w:val="00EA240D"/>
    <w:rsid w:val="00EA261B"/>
    <w:rsid w:val="00EA3247"/>
    <w:rsid w:val="00EA6E0A"/>
    <w:rsid w:val="00EA7150"/>
    <w:rsid w:val="00EA77BD"/>
    <w:rsid w:val="00EA7AC3"/>
    <w:rsid w:val="00EB0011"/>
    <w:rsid w:val="00EB14AC"/>
    <w:rsid w:val="00EB1715"/>
    <w:rsid w:val="00EB1D58"/>
    <w:rsid w:val="00EB24E9"/>
    <w:rsid w:val="00EB2518"/>
    <w:rsid w:val="00EB2C6C"/>
    <w:rsid w:val="00EB4560"/>
    <w:rsid w:val="00EB6C52"/>
    <w:rsid w:val="00EB6EF4"/>
    <w:rsid w:val="00EB7B40"/>
    <w:rsid w:val="00EB7FF0"/>
    <w:rsid w:val="00EC1B6F"/>
    <w:rsid w:val="00EC58C8"/>
    <w:rsid w:val="00EC6F41"/>
    <w:rsid w:val="00EC7C18"/>
    <w:rsid w:val="00EC7D78"/>
    <w:rsid w:val="00ED0AEA"/>
    <w:rsid w:val="00ED1923"/>
    <w:rsid w:val="00ED22E5"/>
    <w:rsid w:val="00ED2577"/>
    <w:rsid w:val="00ED3070"/>
    <w:rsid w:val="00ED4A1B"/>
    <w:rsid w:val="00ED5640"/>
    <w:rsid w:val="00ED5BE5"/>
    <w:rsid w:val="00ED6690"/>
    <w:rsid w:val="00ED782A"/>
    <w:rsid w:val="00ED7FFC"/>
    <w:rsid w:val="00EE01DC"/>
    <w:rsid w:val="00EE03D2"/>
    <w:rsid w:val="00EE0751"/>
    <w:rsid w:val="00EE32D5"/>
    <w:rsid w:val="00EE5B38"/>
    <w:rsid w:val="00EE5FBE"/>
    <w:rsid w:val="00EE6B10"/>
    <w:rsid w:val="00EE7444"/>
    <w:rsid w:val="00EE77C1"/>
    <w:rsid w:val="00EE7C89"/>
    <w:rsid w:val="00EF050E"/>
    <w:rsid w:val="00EF13B6"/>
    <w:rsid w:val="00EF1E08"/>
    <w:rsid w:val="00EF2C2F"/>
    <w:rsid w:val="00EF30A1"/>
    <w:rsid w:val="00EF3647"/>
    <w:rsid w:val="00EF44CB"/>
    <w:rsid w:val="00EF4620"/>
    <w:rsid w:val="00EF5C2A"/>
    <w:rsid w:val="00F00F14"/>
    <w:rsid w:val="00F01B19"/>
    <w:rsid w:val="00F029CC"/>
    <w:rsid w:val="00F02B9E"/>
    <w:rsid w:val="00F02E59"/>
    <w:rsid w:val="00F02FC5"/>
    <w:rsid w:val="00F04633"/>
    <w:rsid w:val="00F04860"/>
    <w:rsid w:val="00F055A4"/>
    <w:rsid w:val="00F05A36"/>
    <w:rsid w:val="00F07074"/>
    <w:rsid w:val="00F071FE"/>
    <w:rsid w:val="00F11AFF"/>
    <w:rsid w:val="00F128A8"/>
    <w:rsid w:val="00F12A18"/>
    <w:rsid w:val="00F12ABB"/>
    <w:rsid w:val="00F14732"/>
    <w:rsid w:val="00F14942"/>
    <w:rsid w:val="00F157C1"/>
    <w:rsid w:val="00F17CD3"/>
    <w:rsid w:val="00F20037"/>
    <w:rsid w:val="00F205A0"/>
    <w:rsid w:val="00F2104C"/>
    <w:rsid w:val="00F22301"/>
    <w:rsid w:val="00F22827"/>
    <w:rsid w:val="00F22CDB"/>
    <w:rsid w:val="00F2312F"/>
    <w:rsid w:val="00F244CF"/>
    <w:rsid w:val="00F24B86"/>
    <w:rsid w:val="00F2797E"/>
    <w:rsid w:val="00F3174E"/>
    <w:rsid w:val="00F33EC9"/>
    <w:rsid w:val="00F34D41"/>
    <w:rsid w:val="00F3715B"/>
    <w:rsid w:val="00F40A71"/>
    <w:rsid w:val="00F445CC"/>
    <w:rsid w:val="00F44863"/>
    <w:rsid w:val="00F467D9"/>
    <w:rsid w:val="00F47679"/>
    <w:rsid w:val="00F47BED"/>
    <w:rsid w:val="00F50342"/>
    <w:rsid w:val="00F511E9"/>
    <w:rsid w:val="00F512AE"/>
    <w:rsid w:val="00F514ED"/>
    <w:rsid w:val="00F51F9F"/>
    <w:rsid w:val="00F533BC"/>
    <w:rsid w:val="00F53AF4"/>
    <w:rsid w:val="00F53D72"/>
    <w:rsid w:val="00F5626F"/>
    <w:rsid w:val="00F60E5B"/>
    <w:rsid w:val="00F625AE"/>
    <w:rsid w:val="00F6321A"/>
    <w:rsid w:val="00F6399B"/>
    <w:rsid w:val="00F63A61"/>
    <w:rsid w:val="00F65B81"/>
    <w:rsid w:val="00F65EFA"/>
    <w:rsid w:val="00F679BA"/>
    <w:rsid w:val="00F71B52"/>
    <w:rsid w:val="00F71B8B"/>
    <w:rsid w:val="00F750B3"/>
    <w:rsid w:val="00F75948"/>
    <w:rsid w:val="00F75C37"/>
    <w:rsid w:val="00F76359"/>
    <w:rsid w:val="00F80005"/>
    <w:rsid w:val="00F80FF2"/>
    <w:rsid w:val="00F820F1"/>
    <w:rsid w:val="00F82625"/>
    <w:rsid w:val="00F82ECA"/>
    <w:rsid w:val="00F85D41"/>
    <w:rsid w:val="00F86045"/>
    <w:rsid w:val="00F87786"/>
    <w:rsid w:val="00F87964"/>
    <w:rsid w:val="00F90647"/>
    <w:rsid w:val="00F908BD"/>
    <w:rsid w:val="00F9391B"/>
    <w:rsid w:val="00F93C4D"/>
    <w:rsid w:val="00F942E0"/>
    <w:rsid w:val="00F94304"/>
    <w:rsid w:val="00F96027"/>
    <w:rsid w:val="00F9718C"/>
    <w:rsid w:val="00F97486"/>
    <w:rsid w:val="00F97653"/>
    <w:rsid w:val="00F9791F"/>
    <w:rsid w:val="00F97D11"/>
    <w:rsid w:val="00FA01AF"/>
    <w:rsid w:val="00FA03AA"/>
    <w:rsid w:val="00FA0CF4"/>
    <w:rsid w:val="00FA0D48"/>
    <w:rsid w:val="00FA1788"/>
    <w:rsid w:val="00FA21A5"/>
    <w:rsid w:val="00FA2E78"/>
    <w:rsid w:val="00FA612E"/>
    <w:rsid w:val="00FA6A38"/>
    <w:rsid w:val="00FA6A83"/>
    <w:rsid w:val="00FA6D10"/>
    <w:rsid w:val="00FA71B5"/>
    <w:rsid w:val="00FA7B9F"/>
    <w:rsid w:val="00FA7CA2"/>
    <w:rsid w:val="00FB00AB"/>
    <w:rsid w:val="00FB0993"/>
    <w:rsid w:val="00FB2518"/>
    <w:rsid w:val="00FB281E"/>
    <w:rsid w:val="00FB466A"/>
    <w:rsid w:val="00FB64EB"/>
    <w:rsid w:val="00FB65AA"/>
    <w:rsid w:val="00FB6B45"/>
    <w:rsid w:val="00FC06B8"/>
    <w:rsid w:val="00FC4071"/>
    <w:rsid w:val="00FC445F"/>
    <w:rsid w:val="00FC45B3"/>
    <w:rsid w:val="00FC561D"/>
    <w:rsid w:val="00FC56F6"/>
    <w:rsid w:val="00FC5FD5"/>
    <w:rsid w:val="00FC67AB"/>
    <w:rsid w:val="00FD2172"/>
    <w:rsid w:val="00FD2518"/>
    <w:rsid w:val="00FD260F"/>
    <w:rsid w:val="00FD3347"/>
    <w:rsid w:val="00FD37ED"/>
    <w:rsid w:val="00FD5BF9"/>
    <w:rsid w:val="00FD78B9"/>
    <w:rsid w:val="00FE11B5"/>
    <w:rsid w:val="00FE2F81"/>
    <w:rsid w:val="00FE3064"/>
    <w:rsid w:val="00FE30A3"/>
    <w:rsid w:val="00FE4A6A"/>
    <w:rsid w:val="00FE51CE"/>
    <w:rsid w:val="00FE5912"/>
    <w:rsid w:val="00FE7C91"/>
    <w:rsid w:val="00FF019D"/>
    <w:rsid w:val="00FF0AC6"/>
    <w:rsid w:val="00FF192E"/>
    <w:rsid w:val="00FF199B"/>
    <w:rsid w:val="00FF3E4E"/>
    <w:rsid w:val="00FF467F"/>
    <w:rsid w:val="00FF4F2F"/>
    <w:rsid w:val="00FF5D27"/>
    <w:rsid w:val="00FF6136"/>
    <w:rsid w:val="00FF616C"/>
    <w:rsid w:val="00FF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1CE1375"/>
  <w15:chartTrackingRefBased/>
  <w15:docId w15:val="{B73609CE-AD2D-4ED8-A82B-DE3F385B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BD"/>
    <w:pPr>
      <w:spacing w:line="480" w:lineRule="auto"/>
      <w:jc w:val="both"/>
    </w:pPr>
    <w:rPr>
      <w:noProof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134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736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6A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fline">
    <w:name w:val="ff_line"/>
    <w:basedOn w:val="Policepardfaut"/>
    <w:rsid w:val="0084746D"/>
  </w:style>
  <w:style w:type="character" w:styleId="Lienhypertexte">
    <w:name w:val="Hyperlink"/>
    <w:basedOn w:val="Policepardfaut"/>
    <w:uiPriority w:val="99"/>
    <w:unhideWhenUsed/>
    <w:rsid w:val="0024346F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134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736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F05A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05A36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05A36"/>
    <w:rPr>
      <w:rFonts w:ascii="Times New Roman" w:hAnsi="Times New Roman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5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5A3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18006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800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80061"/>
    <w:pPr>
      <w:spacing w:line="240" w:lineRule="auto"/>
    </w:pPr>
    <w:rPr>
      <w:rFonts w:ascii="Calibri" w:hAnsi="Calibri" w:cs="Calibri"/>
    </w:rPr>
  </w:style>
  <w:style w:type="character" w:customStyle="1" w:styleId="EndNoteBibliographyCar">
    <w:name w:val="EndNote Bibliography Car"/>
    <w:basedOn w:val="Policepardfaut"/>
    <w:link w:val="EndNoteBibliography"/>
    <w:rsid w:val="00180061"/>
    <w:rPr>
      <w:rFonts w:ascii="Calibri" w:hAnsi="Calibri" w:cs="Calibri"/>
      <w:noProof/>
      <w:lang w:val="en-US"/>
    </w:rPr>
  </w:style>
  <w:style w:type="paragraph" w:customStyle="1" w:styleId="3Davailable">
    <w:name w:val="3Davailable"/>
    <w:basedOn w:val="Normal"/>
    <w:link w:val="3DavailableCar"/>
    <w:qFormat/>
    <w:rsid w:val="00D34A27"/>
    <w:pPr>
      <w:spacing w:after="0"/>
    </w:pPr>
    <w:rPr>
      <w:color w:val="538135" w:themeColor="accent6" w:themeShade="BF"/>
    </w:rPr>
  </w:style>
  <w:style w:type="table" w:styleId="Grilledutableau">
    <w:name w:val="Table Grid"/>
    <w:basedOn w:val="TableauNormal"/>
    <w:uiPriority w:val="39"/>
    <w:rsid w:val="00EB1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DavailableCar">
    <w:name w:val="3Davailable Car"/>
    <w:basedOn w:val="Policepardfaut"/>
    <w:link w:val="3Davailable"/>
    <w:rsid w:val="00D34A27"/>
    <w:rPr>
      <w:color w:val="538135" w:themeColor="accent6" w:themeShade="BF"/>
      <w:lang w:val="en-US"/>
    </w:rPr>
  </w:style>
  <w:style w:type="paragraph" w:styleId="Sous-titre">
    <w:name w:val="Subtitle"/>
    <w:aliases w:val="Figure"/>
    <w:basedOn w:val="Normal"/>
    <w:next w:val="Normal"/>
    <w:link w:val="Sous-titreCar"/>
    <w:uiPriority w:val="11"/>
    <w:qFormat/>
    <w:rsid w:val="00B81CAB"/>
    <w:pPr>
      <w:numPr>
        <w:ilvl w:val="1"/>
      </w:numPr>
    </w:pPr>
    <w:rPr>
      <w:rFonts w:ascii="Times New Roman" w:eastAsiaTheme="minorEastAsia" w:hAnsi="Times New Roman"/>
      <w:color w:val="1F3864" w:themeColor="accent5" w:themeShade="80"/>
      <w:spacing w:val="15"/>
      <w:sz w:val="16"/>
    </w:rPr>
  </w:style>
  <w:style w:type="character" w:customStyle="1" w:styleId="Sous-titreCar">
    <w:name w:val="Sous-titre Car"/>
    <w:aliases w:val="Figure Car"/>
    <w:basedOn w:val="Policepardfaut"/>
    <w:link w:val="Sous-titre"/>
    <w:uiPriority w:val="11"/>
    <w:rsid w:val="00B81CAB"/>
    <w:rPr>
      <w:rFonts w:ascii="Times New Roman" w:eastAsiaTheme="minorEastAsia" w:hAnsi="Times New Roman"/>
      <w:color w:val="1F3864" w:themeColor="accent5" w:themeShade="80"/>
      <w:spacing w:val="15"/>
      <w:sz w:val="16"/>
    </w:rPr>
  </w:style>
  <w:style w:type="paragraph" w:styleId="Paragraphedeliste">
    <w:name w:val="List Paragraph"/>
    <w:basedOn w:val="Normal"/>
    <w:uiPriority w:val="34"/>
    <w:qFormat/>
    <w:rsid w:val="00D4297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70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7069F"/>
  </w:style>
  <w:style w:type="paragraph" w:styleId="Pieddepage">
    <w:name w:val="footer"/>
    <w:basedOn w:val="Normal"/>
    <w:link w:val="PieddepageCar"/>
    <w:uiPriority w:val="99"/>
    <w:unhideWhenUsed/>
    <w:rsid w:val="00E70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7069F"/>
  </w:style>
  <w:style w:type="character" w:customStyle="1" w:styleId="Titre3Car">
    <w:name w:val="Titre 3 Car"/>
    <w:basedOn w:val="Policepardfaut"/>
    <w:link w:val="Titre3"/>
    <w:uiPriority w:val="9"/>
    <w:rsid w:val="00B66A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Policepardfaut"/>
    <w:rsid w:val="00787FC3"/>
  </w:style>
  <w:style w:type="character" w:customStyle="1" w:styleId="Mentionnonrsolue1">
    <w:name w:val="Mention non résolue1"/>
    <w:basedOn w:val="Policepardfaut"/>
    <w:uiPriority w:val="99"/>
    <w:semiHidden/>
    <w:unhideWhenUsed/>
    <w:rsid w:val="00AD439E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CE0FAF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1B5"/>
    <w:rPr>
      <w:rFonts w:ascii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1B5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C6661F"/>
  </w:style>
  <w:style w:type="character" w:customStyle="1" w:styleId="Mentionnonrsolue2">
    <w:name w:val="Mention non résolue2"/>
    <w:basedOn w:val="Policepardfaut"/>
    <w:uiPriority w:val="99"/>
    <w:semiHidden/>
    <w:unhideWhenUsed/>
    <w:rsid w:val="009C27DE"/>
    <w:rPr>
      <w:color w:val="605E5C"/>
      <w:shd w:val="clear" w:color="auto" w:fill="E1DFDD"/>
    </w:rPr>
  </w:style>
  <w:style w:type="paragraph" w:customStyle="1" w:styleId="normal-supp">
    <w:name w:val="normal-supp"/>
    <w:basedOn w:val="Normal"/>
    <w:link w:val="normal-suppCar"/>
    <w:qFormat/>
    <w:rsid w:val="00FE51CE"/>
    <w:pPr>
      <w:spacing w:after="0" w:line="360" w:lineRule="auto"/>
    </w:pPr>
  </w:style>
  <w:style w:type="character" w:customStyle="1" w:styleId="normal-suppCar">
    <w:name w:val="normal-supp Car"/>
    <w:basedOn w:val="Policepardfaut"/>
    <w:link w:val="normal-supp"/>
    <w:rsid w:val="00FE51CE"/>
    <w:rPr>
      <w:noProof/>
      <w:lang w:val="en-US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3B5089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9557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crdd.osdd.net/raghava/cbtope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3" ma:contentTypeDescription="Crée un document." ma:contentTypeScope="" ma:versionID="8fa1f6771d4a54d3057e01816cc875ec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53b17e83207677ffaed64ef3636a21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A2B855E-ACBA-481E-9BD1-C878ECD49D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51ED8E-7CCB-4A6E-B8C5-DD62862B6D1E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73992cc9-299d-4477-8b7d-ef6c6ce2669b"/>
    <ds:schemaRef ds:uri="http://schemas.microsoft.com/office/2006/documentManagement/types"/>
    <ds:schemaRef ds:uri="http://purl.org/dc/elements/1.1/"/>
    <ds:schemaRef ds:uri="http://schemas.microsoft.com/office/2006/metadata/properties"/>
    <ds:schemaRef ds:uri="270f1fc5-9105-4b50-be61-3f57b106a34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6DD6769-E2B9-47F1-8313-802EB2311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D9FF977-3C0E-40A7-9578-3BA85B5519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1</Words>
  <Characters>17881</Characters>
  <Application>Microsoft Office Word</Application>
  <DocSecurity>0</DocSecurity>
  <Lines>149</Lines>
  <Paragraphs>4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2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 BUSEYNE</dc:creator>
  <cp:keywords/>
  <dc:description/>
  <cp:lastModifiedBy>Florence  BUSEYNE</cp:lastModifiedBy>
  <cp:revision>2</cp:revision>
  <cp:lastPrinted>2023-01-17T09:54:00Z</cp:lastPrinted>
  <dcterms:created xsi:type="dcterms:W3CDTF">2023-04-12T15:52:00Z</dcterms:created>
  <dcterms:modified xsi:type="dcterms:W3CDTF">2023-04-12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